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993"/>
        <w:tblW w:w="10674" w:type="dxa"/>
        <w:tblLook w:val="04A0" w:firstRow="1" w:lastRow="0" w:firstColumn="1" w:lastColumn="0" w:noHBand="0" w:noVBand="1"/>
      </w:tblPr>
      <w:tblGrid>
        <w:gridCol w:w="918"/>
        <w:gridCol w:w="923"/>
        <w:gridCol w:w="977"/>
        <w:gridCol w:w="1609"/>
        <w:gridCol w:w="1820"/>
        <w:gridCol w:w="1457"/>
        <w:gridCol w:w="992"/>
        <w:gridCol w:w="1978"/>
      </w:tblGrid>
      <w:tr w:rsidR="00402941" w14:paraId="0C849FCF" w14:textId="77777777" w:rsidTr="00402941">
        <w:trPr>
          <w:trHeight w:val="1132"/>
        </w:trPr>
        <w:tc>
          <w:tcPr>
            <w:tcW w:w="918" w:type="dxa"/>
          </w:tcPr>
          <w:p w14:paraId="628BB20D" w14:textId="77777777" w:rsidR="00402941" w:rsidRDefault="00402941" w:rsidP="00645965">
            <w:bookmarkStart w:id="0" w:name="_Hlk93423360"/>
            <w:r>
              <w:t>Sample ID</w:t>
            </w:r>
          </w:p>
        </w:tc>
        <w:tc>
          <w:tcPr>
            <w:tcW w:w="923" w:type="dxa"/>
          </w:tcPr>
          <w:p w14:paraId="75EB358E" w14:textId="77777777" w:rsidR="00402941" w:rsidRDefault="00402941" w:rsidP="00645965">
            <w:r>
              <w:t>Gender</w:t>
            </w:r>
          </w:p>
        </w:tc>
        <w:tc>
          <w:tcPr>
            <w:tcW w:w="977" w:type="dxa"/>
          </w:tcPr>
          <w:p w14:paraId="5B7272AF" w14:textId="77777777" w:rsidR="00402941" w:rsidRDefault="00402941" w:rsidP="00645965">
            <w:r>
              <w:t>Onset of Disease</w:t>
            </w:r>
          </w:p>
        </w:tc>
        <w:tc>
          <w:tcPr>
            <w:tcW w:w="1609" w:type="dxa"/>
          </w:tcPr>
          <w:p w14:paraId="03D54BBC" w14:textId="77777777" w:rsidR="00402941" w:rsidRPr="008D1AF6" w:rsidRDefault="00402941" w:rsidP="00645965">
            <w:r>
              <w:t>Kidney stone sample</w:t>
            </w:r>
          </w:p>
        </w:tc>
        <w:tc>
          <w:tcPr>
            <w:tcW w:w="1820" w:type="dxa"/>
          </w:tcPr>
          <w:p w14:paraId="28C713C3" w14:textId="77777777" w:rsidR="00402941" w:rsidRPr="008D1AF6" w:rsidRDefault="00402941" w:rsidP="00645965">
            <w:r w:rsidRPr="008D1AF6">
              <w:t>Familial history(</w:t>
            </w:r>
            <w:proofErr w:type="gramStart"/>
            <w:r w:rsidRPr="008D1AF6">
              <w:t>M,F</w:t>
            </w:r>
            <w:proofErr w:type="gramEnd"/>
            <w:r w:rsidRPr="008D1AF6">
              <w:t>,S)</w:t>
            </w:r>
          </w:p>
          <w:p w14:paraId="784DD69C" w14:textId="77777777" w:rsidR="00402941" w:rsidRPr="008D1AF6" w:rsidRDefault="00402941" w:rsidP="00645965">
            <w:r w:rsidRPr="008D1AF6">
              <w:t>Present =1</w:t>
            </w:r>
          </w:p>
          <w:p w14:paraId="5D2F1668" w14:textId="77777777" w:rsidR="00402941" w:rsidRDefault="00402941" w:rsidP="00645965">
            <w:r w:rsidRPr="008D1AF6">
              <w:t>Absent=0</w:t>
            </w:r>
          </w:p>
          <w:p w14:paraId="727B77CF" w14:textId="77777777" w:rsidR="00402941" w:rsidRPr="00366908" w:rsidRDefault="00402941" w:rsidP="00645965">
            <w:pPr>
              <w:rPr>
                <w:bCs/>
              </w:rPr>
            </w:pPr>
            <w:r w:rsidRPr="00366908">
              <w:rPr>
                <w:bCs/>
              </w:rPr>
              <w:t>No data=?</w:t>
            </w:r>
          </w:p>
        </w:tc>
        <w:tc>
          <w:tcPr>
            <w:tcW w:w="1457" w:type="dxa"/>
          </w:tcPr>
          <w:p w14:paraId="05B02CD9" w14:textId="77777777" w:rsidR="00402941" w:rsidRDefault="00402941" w:rsidP="00645965">
            <w:r>
              <w:t>consanguinity</w:t>
            </w:r>
          </w:p>
        </w:tc>
        <w:tc>
          <w:tcPr>
            <w:tcW w:w="992" w:type="dxa"/>
          </w:tcPr>
          <w:p w14:paraId="0D930479" w14:textId="77777777" w:rsidR="00402941" w:rsidRPr="00A54E6D" w:rsidRDefault="00402941" w:rsidP="00645965">
            <w:bookmarkStart w:id="1" w:name="_GoBack"/>
            <w:bookmarkEnd w:id="1"/>
            <w:proofErr w:type="spellStart"/>
            <w:r w:rsidRPr="00A54E6D">
              <w:t>Self history</w:t>
            </w:r>
            <w:proofErr w:type="spellEnd"/>
            <w:r w:rsidRPr="00A54E6D">
              <w:t xml:space="preserve"> of kidney stone</w:t>
            </w:r>
          </w:p>
        </w:tc>
        <w:tc>
          <w:tcPr>
            <w:tcW w:w="1978" w:type="dxa"/>
          </w:tcPr>
          <w:p w14:paraId="5C1F60E2" w14:textId="77777777" w:rsidR="00402941" w:rsidRDefault="00402941" w:rsidP="00645965">
            <w:pPr>
              <w:rPr>
                <w:b/>
              </w:rPr>
            </w:pPr>
            <w:r w:rsidRPr="001B0D24">
              <w:rPr>
                <w:b/>
              </w:rPr>
              <w:t>Clinical phenotype</w:t>
            </w:r>
          </w:p>
          <w:p w14:paraId="3AD4B085" w14:textId="77777777" w:rsidR="00402941" w:rsidRPr="001B0D24" w:rsidRDefault="00402941" w:rsidP="00645965">
            <w:pPr>
              <w:rPr>
                <w:b/>
              </w:rPr>
            </w:pPr>
            <w:r>
              <w:rPr>
                <w:b/>
              </w:rPr>
              <w:t>Other than KSD</w:t>
            </w:r>
          </w:p>
        </w:tc>
      </w:tr>
      <w:tr w:rsidR="00402941" w14:paraId="225B4B62" w14:textId="77777777" w:rsidTr="00402941">
        <w:trPr>
          <w:trHeight w:val="529"/>
        </w:trPr>
        <w:tc>
          <w:tcPr>
            <w:tcW w:w="918" w:type="dxa"/>
          </w:tcPr>
          <w:p w14:paraId="56F3723C" w14:textId="77777777" w:rsidR="00402941" w:rsidRDefault="00402941" w:rsidP="00645965">
            <w:r>
              <w:t>KS1</w:t>
            </w:r>
          </w:p>
        </w:tc>
        <w:tc>
          <w:tcPr>
            <w:tcW w:w="923" w:type="dxa"/>
          </w:tcPr>
          <w:p w14:paraId="3DBA427C" w14:textId="77777777" w:rsidR="00402941" w:rsidRDefault="00402941" w:rsidP="00645965">
            <w:r>
              <w:t>Male</w:t>
            </w:r>
          </w:p>
        </w:tc>
        <w:tc>
          <w:tcPr>
            <w:tcW w:w="977" w:type="dxa"/>
          </w:tcPr>
          <w:p w14:paraId="2D95546F" w14:textId="77777777" w:rsidR="00402941" w:rsidRDefault="00402941" w:rsidP="00645965">
            <w:r>
              <w:t>8</w:t>
            </w:r>
          </w:p>
        </w:tc>
        <w:tc>
          <w:tcPr>
            <w:tcW w:w="1609" w:type="dxa"/>
          </w:tcPr>
          <w:p w14:paraId="05D991F5" w14:textId="77777777" w:rsidR="00402941" w:rsidRDefault="00402941" w:rsidP="00645965">
            <w:r>
              <w:t>present</w:t>
            </w:r>
          </w:p>
        </w:tc>
        <w:tc>
          <w:tcPr>
            <w:tcW w:w="1820" w:type="dxa"/>
          </w:tcPr>
          <w:p w14:paraId="06C118AF" w14:textId="77777777" w:rsidR="00402941" w:rsidRDefault="00402941" w:rsidP="00645965">
            <w:r>
              <w:t>M0, F0</w:t>
            </w:r>
          </w:p>
        </w:tc>
        <w:tc>
          <w:tcPr>
            <w:tcW w:w="1457" w:type="dxa"/>
          </w:tcPr>
          <w:p w14:paraId="38DC9949" w14:textId="77777777" w:rsidR="00402941" w:rsidRDefault="00402941" w:rsidP="00645965">
            <w:r>
              <w:t>no</w:t>
            </w:r>
          </w:p>
        </w:tc>
        <w:tc>
          <w:tcPr>
            <w:tcW w:w="992" w:type="dxa"/>
          </w:tcPr>
          <w:p w14:paraId="2570CC40" w14:textId="77777777" w:rsidR="00402941" w:rsidRDefault="00402941" w:rsidP="00645965">
            <w:r>
              <w:t>Yes</w:t>
            </w:r>
          </w:p>
        </w:tc>
        <w:tc>
          <w:tcPr>
            <w:tcW w:w="1978" w:type="dxa"/>
          </w:tcPr>
          <w:p w14:paraId="73586D05" w14:textId="77777777" w:rsidR="00402941" w:rsidRDefault="00402941" w:rsidP="00645965">
            <w:r>
              <w:t>hyperoxaluria</w:t>
            </w:r>
          </w:p>
        </w:tc>
      </w:tr>
      <w:tr w:rsidR="00402941" w14:paraId="29F5C8E7" w14:textId="77777777" w:rsidTr="00402941">
        <w:trPr>
          <w:trHeight w:val="501"/>
        </w:trPr>
        <w:tc>
          <w:tcPr>
            <w:tcW w:w="918" w:type="dxa"/>
          </w:tcPr>
          <w:p w14:paraId="2367BE1A" w14:textId="77777777" w:rsidR="00402941" w:rsidRDefault="00402941" w:rsidP="00645965">
            <w:r>
              <w:t>KS2</w:t>
            </w:r>
          </w:p>
        </w:tc>
        <w:tc>
          <w:tcPr>
            <w:tcW w:w="923" w:type="dxa"/>
          </w:tcPr>
          <w:p w14:paraId="10A645B0" w14:textId="77777777" w:rsidR="00402941" w:rsidRDefault="00402941" w:rsidP="00645965">
            <w:r>
              <w:t>Female</w:t>
            </w:r>
          </w:p>
        </w:tc>
        <w:tc>
          <w:tcPr>
            <w:tcW w:w="977" w:type="dxa"/>
          </w:tcPr>
          <w:p w14:paraId="55CC31D3" w14:textId="77777777" w:rsidR="00402941" w:rsidRDefault="00402941" w:rsidP="00645965">
            <w:r>
              <w:t>6</w:t>
            </w:r>
          </w:p>
        </w:tc>
        <w:tc>
          <w:tcPr>
            <w:tcW w:w="1609" w:type="dxa"/>
          </w:tcPr>
          <w:p w14:paraId="42517087" w14:textId="77777777" w:rsidR="00402941" w:rsidRDefault="00402941" w:rsidP="00645965">
            <w:r>
              <w:t>present</w:t>
            </w:r>
          </w:p>
        </w:tc>
        <w:tc>
          <w:tcPr>
            <w:tcW w:w="1820" w:type="dxa"/>
          </w:tcPr>
          <w:p w14:paraId="4956D5F7" w14:textId="77777777" w:rsidR="00402941" w:rsidRDefault="00402941" w:rsidP="00645965">
            <w:r>
              <w:t>M0, F?</w:t>
            </w:r>
          </w:p>
        </w:tc>
        <w:tc>
          <w:tcPr>
            <w:tcW w:w="1457" w:type="dxa"/>
          </w:tcPr>
          <w:p w14:paraId="235B464A" w14:textId="77777777" w:rsidR="00402941" w:rsidRDefault="00402941" w:rsidP="00645965">
            <w:r>
              <w:t>no</w:t>
            </w:r>
          </w:p>
        </w:tc>
        <w:tc>
          <w:tcPr>
            <w:tcW w:w="992" w:type="dxa"/>
          </w:tcPr>
          <w:p w14:paraId="5CED123E" w14:textId="77777777" w:rsidR="00402941" w:rsidRDefault="00402941" w:rsidP="00645965">
            <w:r>
              <w:t>No</w:t>
            </w:r>
          </w:p>
        </w:tc>
        <w:tc>
          <w:tcPr>
            <w:tcW w:w="1978" w:type="dxa"/>
          </w:tcPr>
          <w:p w14:paraId="0DE1C957" w14:textId="77777777" w:rsidR="00402941" w:rsidRDefault="00402941" w:rsidP="00645965">
            <w:r>
              <w:t>Not found</w:t>
            </w:r>
          </w:p>
        </w:tc>
      </w:tr>
      <w:tr w:rsidR="00402941" w14:paraId="33C30359" w14:textId="77777777" w:rsidTr="00402941">
        <w:trPr>
          <w:trHeight w:val="529"/>
        </w:trPr>
        <w:tc>
          <w:tcPr>
            <w:tcW w:w="918" w:type="dxa"/>
          </w:tcPr>
          <w:p w14:paraId="55290588" w14:textId="77777777" w:rsidR="00402941" w:rsidRDefault="00402941" w:rsidP="00645965">
            <w:r>
              <w:t>KS3</w:t>
            </w:r>
          </w:p>
        </w:tc>
        <w:tc>
          <w:tcPr>
            <w:tcW w:w="923" w:type="dxa"/>
          </w:tcPr>
          <w:p w14:paraId="4709F076" w14:textId="77777777" w:rsidR="00402941" w:rsidRDefault="00402941" w:rsidP="00645965">
            <w:r>
              <w:t>male</w:t>
            </w:r>
          </w:p>
        </w:tc>
        <w:tc>
          <w:tcPr>
            <w:tcW w:w="977" w:type="dxa"/>
          </w:tcPr>
          <w:p w14:paraId="635AC36B" w14:textId="77777777" w:rsidR="00402941" w:rsidRDefault="00402941" w:rsidP="00645965">
            <w:r>
              <w:t>2</w:t>
            </w:r>
          </w:p>
        </w:tc>
        <w:tc>
          <w:tcPr>
            <w:tcW w:w="1609" w:type="dxa"/>
          </w:tcPr>
          <w:p w14:paraId="43CD5A5A" w14:textId="77777777" w:rsidR="00402941" w:rsidRDefault="00402941" w:rsidP="00645965">
            <w:r>
              <w:t>present</w:t>
            </w:r>
          </w:p>
        </w:tc>
        <w:tc>
          <w:tcPr>
            <w:tcW w:w="1820" w:type="dxa"/>
          </w:tcPr>
          <w:p w14:paraId="38100C22" w14:textId="77777777" w:rsidR="00402941" w:rsidRDefault="00402941" w:rsidP="00645965">
            <w:r>
              <w:t>M0, F?</w:t>
            </w:r>
          </w:p>
        </w:tc>
        <w:tc>
          <w:tcPr>
            <w:tcW w:w="1457" w:type="dxa"/>
          </w:tcPr>
          <w:p w14:paraId="5AAE3B3C" w14:textId="77777777" w:rsidR="00402941" w:rsidRDefault="00402941" w:rsidP="00645965">
            <w:r>
              <w:t>no</w:t>
            </w:r>
          </w:p>
        </w:tc>
        <w:tc>
          <w:tcPr>
            <w:tcW w:w="992" w:type="dxa"/>
          </w:tcPr>
          <w:p w14:paraId="08627803" w14:textId="77777777" w:rsidR="00402941" w:rsidRDefault="00402941" w:rsidP="00645965">
            <w:r>
              <w:t>No</w:t>
            </w:r>
          </w:p>
        </w:tc>
        <w:tc>
          <w:tcPr>
            <w:tcW w:w="1978" w:type="dxa"/>
          </w:tcPr>
          <w:p w14:paraId="44A2C742" w14:textId="77777777" w:rsidR="00402941" w:rsidRDefault="00402941" w:rsidP="00645965">
            <w:r>
              <w:t>Renal tubular disfunction</w:t>
            </w:r>
          </w:p>
        </w:tc>
      </w:tr>
      <w:tr w:rsidR="00402941" w14:paraId="0B39ABD3" w14:textId="77777777" w:rsidTr="00402941">
        <w:trPr>
          <w:trHeight w:val="501"/>
        </w:trPr>
        <w:tc>
          <w:tcPr>
            <w:tcW w:w="918" w:type="dxa"/>
          </w:tcPr>
          <w:p w14:paraId="5B643509" w14:textId="77777777" w:rsidR="00402941" w:rsidRDefault="00402941" w:rsidP="00645965">
            <w:r>
              <w:t>KS4</w:t>
            </w:r>
          </w:p>
        </w:tc>
        <w:tc>
          <w:tcPr>
            <w:tcW w:w="923" w:type="dxa"/>
          </w:tcPr>
          <w:p w14:paraId="575FD0E1" w14:textId="77777777" w:rsidR="00402941" w:rsidRDefault="00402941" w:rsidP="00645965">
            <w:r>
              <w:t>female</w:t>
            </w:r>
          </w:p>
        </w:tc>
        <w:tc>
          <w:tcPr>
            <w:tcW w:w="977" w:type="dxa"/>
          </w:tcPr>
          <w:p w14:paraId="11DD2E65" w14:textId="77777777" w:rsidR="00402941" w:rsidRDefault="00402941" w:rsidP="00645965">
            <w:r>
              <w:t>8</w:t>
            </w:r>
          </w:p>
        </w:tc>
        <w:tc>
          <w:tcPr>
            <w:tcW w:w="1609" w:type="dxa"/>
          </w:tcPr>
          <w:p w14:paraId="38B2E962" w14:textId="77777777" w:rsidR="00402941" w:rsidRDefault="00402941" w:rsidP="00645965">
            <w:r>
              <w:t>present</w:t>
            </w:r>
          </w:p>
        </w:tc>
        <w:tc>
          <w:tcPr>
            <w:tcW w:w="1820" w:type="dxa"/>
          </w:tcPr>
          <w:p w14:paraId="42B0162A" w14:textId="77777777" w:rsidR="00402941" w:rsidRDefault="00402941" w:rsidP="00645965">
            <w:r>
              <w:t xml:space="preserve">M0, F0 </w:t>
            </w:r>
          </w:p>
        </w:tc>
        <w:tc>
          <w:tcPr>
            <w:tcW w:w="1457" w:type="dxa"/>
          </w:tcPr>
          <w:p w14:paraId="784F209F" w14:textId="77777777" w:rsidR="00402941" w:rsidRDefault="00402941" w:rsidP="00645965">
            <w:r>
              <w:t>no</w:t>
            </w:r>
          </w:p>
        </w:tc>
        <w:tc>
          <w:tcPr>
            <w:tcW w:w="992" w:type="dxa"/>
          </w:tcPr>
          <w:p w14:paraId="2E73EA30" w14:textId="77777777" w:rsidR="00402941" w:rsidRDefault="00402941" w:rsidP="00645965">
            <w:r>
              <w:t>Yes</w:t>
            </w:r>
          </w:p>
        </w:tc>
        <w:tc>
          <w:tcPr>
            <w:tcW w:w="1978" w:type="dxa"/>
          </w:tcPr>
          <w:p w14:paraId="2FEBFC45" w14:textId="77777777" w:rsidR="00402941" w:rsidRDefault="00402941" w:rsidP="00645965">
            <w:r>
              <w:t>hyperoxaluria</w:t>
            </w:r>
          </w:p>
        </w:tc>
      </w:tr>
      <w:tr w:rsidR="00402941" w14:paraId="6354BF02" w14:textId="77777777" w:rsidTr="00402941">
        <w:trPr>
          <w:trHeight w:val="529"/>
        </w:trPr>
        <w:tc>
          <w:tcPr>
            <w:tcW w:w="918" w:type="dxa"/>
          </w:tcPr>
          <w:p w14:paraId="3E817F71" w14:textId="77777777" w:rsidR="00402941" w:rsidRDefault="00402941" w:rsidP="00645965">
            <w:r>
              <w:t>KS5</w:t>
            </w:r>
          </w:p>
        </w:tc>
        <w:tc>
          <w:tcPr>
            <w:tcW w:w="923" w:type="dxa"/>
          </w:tcPr>
          <w:p w14:paraId="4D23BDE6" w14:textId="77777777" w:rsidR="00402941" w:rsidRDefault="00402941" w:rsidP="00645965">
            <w:r>
              <w:t>female</w:t>
            </w:r>
          </w:p>
        </w:tc>
        <w:tc>
          <w:tcPr>
            <w:tcW w:w="977" w:type="dxa"/>
          </w:tcPr>
          <w:p w14:paraId="6F390FF8" w14:textId="77777777" w:rsidR="00402941" w:rsidRDefault="00402941" w:rsidP="00645965">
            <w:r>
              <w:t>11</w:t>
            </w:r>
          </w:p>
        </w:tc>
        <w:tc>
          <w:tcPr>
            <w:tcW w:w="1609" w:type="dxa"/>
          </w:tcPr>
          <w:p w14:paraId="13FFD7D7" w14:textId="77777777" w:rsidR="00402941" w:rsidRDefault="00402941" w:rsidP="00645965">
            <w:r>
              <w:t>present</w:t>
            </w:r>
          </w:p>
        </w:tc>
        <w:tc>
          <w:tcPr>
            <w:tcW w:w="1820" w:type="dxa"/>
          </w:tcPr>
          <w:p w14:paraId="590801C9" w14:textId="77777777" w:rsidR="00402941" w:rsidRDefault="00402941" w:rsidP="00645965">
            <w:r>
              <w:t>M1, F?</w:t>
            </w:r>
          </w:p>
        </w:tc>
        <w:tc>
          <w:tcPr>
            <w:tcW w:w="1457" w:type="dxa"/>
          </w:tcPr>
          <w:p w14:paraId="23395C14" w14:textId="77777777" w:rsidR="00402941" w:rsidRDefault="00402941" w:rsidP="00645965">
            <w:r>
              <w:t xml:space="preserve">No </w:t>
            </w:r>
          </w:p>
        </w:tc>
        <w:tc>
          <w:tcPr>
            <w:tcW w:w="992" w:type="dxa"/>
          </w:tcPr>
          <w:p w14:paraId="6E34B788" w14:textId="77777777" w:rsidR="00402941" w:rsidRDefault="00402941" w:rsidP="00645965">
            <w:r>
              <w:t>No</w:t>
            </w:r>
          </w:p>
        </w:tc>
        <w:tc>
          <w:tcPr>
            <w:tcW w:w="1978" w:type="dxa"/>
          </w:tcPr>
          <w:p w14:paraId="7771C9B9" w14:textId="77777777" w:rsidR="00402941" w:rsidRDefault="00402941" w:rsidP="00645965">
            <w:r>
              <w:t>Not found</w:t>
            </w:r>
          </w:p>
        </w:tc>
      </w:tr>
      <w:tr w:rsidR="00402941" w14:paraId="1873F0CA" w14:textId="77777777" w:rsidTr="00402941">
        <w:trPr>
          <w:trHeight w:val="501"/>
        </w:trPr>
        <w:tc>
          <w:tcPr>
            <w:tcW w:w="918" w:type="dxa"/>
          </w:tcPr>
          <w:p w14:paraId="453092DB" w14:textId="77777777" w:rsidR="00402941" w:rsidRDefault="00402941" w:rsidP="00645965">
            <w:r>
              <w:t>KS6</w:t>
            </w:r>
          </w:p>
        </w:tc>
        <w:tc>
          <w:tcPr>
            <w:tcW w:w="923" w:type="dxa"/>
          </w:tcPr>
          <w:p w14:paraId="60CAE729" w14:textId="77777777" w:rsidR="00402941" w:rsidRDefault="00402941" w:rsidP="00645965">
            <w:r>
              <w:t>female</w:t>
            </w:r>
          </w:p>
        </w:tc>
        <w:tc>
          <w:tcPr>
            <w:tcW w:w="977" w:type="dxa"/>
          </w:tcPr>
          <w:p w14:paraId="63130CA6" w14:textId="77777777" w:rsidR="00402941" w:rsidRDefault="00402941" w:rsidP="00645965">
            <w:r>
              <w:t>11</w:t>
            </w:r>
          </w:p>
        </w:tc>
        <w:tc>
          <w:tcPr>
            <w:tcW w:w="1609" w:type="dxa"/>
          </w:tcPr>
          <w:p w14:paraId="61AE9E88" w14:textId="77777777" w:rsidR="00402941" w:rsidRDefault="00402941" w:rsidP="00645965">
            <w:r>
              <w:t>present</w:t>
            </w:r>
          </w:p>
        </w:tc>
        <w:tc>
          <w:tcPr>
            <w:tcW w:w="1820" w:type="dxa"/>
          </w:tcPr>
          <w:p w14:paraId="0304AAD7" w14:textId="77777777" w:rsidR="00402941" w:rsidRDefault="00402941" w:rsidP="00645965">
            <w:r>
              <w:t>M1, F?</w:t>
            </w:r>
          </w:p>
        </w:tc>
        <w:tc>
          <w:tcPr>
            <w:tcW w:w="1457" w:type="dxa"/>
          </w:tcPr>
          <w:p w14:paraId="651AAF01" w14:textId="77777777" w:rsidR="00402941" w:rsidRDefault="00402941" w:rsidP="00645965">
            <w:r>
              <w:t xml:space="preserve">No </w:t>
            </w:r>
          </w:p>
        </w:tc>
        <w:tc>
          <w:tcPr>
            <w:tcW w:w="992" w:type="dxa"/>
          </w:tcPr>
          <w:p w14:paraId="0452CACB" w14:textId="77777777" w:rsidR="00402941" w:rsidRDefault="00402941" w:rsidP="00645965">
            <w:r>
              <w:t>yes</w:t>
            </w:r>
          </w:p>
        </w:tc>
        <w:tc>
          <w:tcPr>
            <w:tcW w:w="1978" w:type="dxa"/>
          </w:tcPr>
          <w:p w14:paraId="773A73A8" w14:textId="77777777" w:rsidR="00402941" w:rsidRDefault="00402941" w:rsidP="00645965">
            <w:r>
              <w:t>hyperoxaluria</w:t>
            </w:r>
          </w:p>
        </w:tc>
      </w:tr>
      <w:tr w:rsidR="00402941" w14:paraId="2FC453A8" w14:textId="77777777" w:rsidTr="00402941">
        <w:trPr>
          <w:trHeight w:val="501"/>
        </w:trPr>
        <w:tc>
          <w:tcPr>
            <w:tcW w:w="918" w:type="dxa"/>
          </w:tcPr>
          <w:p w14:paraId="32E9397E" w14:textId="77777777" w:rsidR="00402941" w:rsidRDefault="00402941" w:rsidP="00645965">
            <w:r>
              <w:t>KS7</w:t>
            </w:r>
          </w:p>
        </w:tc>
        <w:tc>
          <w:tcPr>
            <w:tcW w:w="923" w:type="dxa"/>
          </w:tcPr>
          <w:p w14:paraId="5B43E156" w14:textId="77777777" w:rsidR="00402941" w:rsidRDefault="00402941" w:rsidP="00645965">
            <w:r>
              <w:t>male</w:t>
            </w:r>
          </w:p>
        </w:tc>
        <w:tc>
          <w:tcPr>
            <w:tcW w:w="977" w:type="dxa"/>
          </w:tcPr>
          <w:p w14:paraId="562874E9" w14:textId="77777777" w:rsidR="00402941" w:rsidRDefault="00402941" w:rsidP="00645965">
            <w:r>
              <w:t>13</w:t>
            </w:r>
          </w:p>
        </w:tc>
        <w:tc>
          <w:tcPr>
            <w:tcW w:w="1609" w:type="dxa"/>
          </w:tcPr>
          <w:p w14:paraId="236E5DE9" w14:textId="77777777" w:rsidR="00402941" w:rsidRDefault="00402941" w:rsidP="00645965">
            <w:r>
              <w:t>present</w:t>
            </w:r>
          </w:p>
        </w:tc>
        <w:tc>
          <w:tcPr>
            <w:tcW w:w="1820" w:type="dxa"/>
          </w:tcPr>
          <w:p w14:paraId="5C156805" w14:textId="77777777" w:rsidR="00402941" w:rsidRDefault="00402941" w:rsidP="00645965">
            <w:r>
              <w:t>M1, F0</w:t>
            </w:r>
          </w:p>
        </w:tc>
        <w:tc>
          <w:tcPr>
            <w:tcW w:w="1457" w:type="dxa"/>
          </w:tcPr>
          <w:p w14:paraId="3C446062" w14:textId="77777777" w:rsidR="00402941" w:rsidRDefault="00402941" w:rsidP="00645965">
            <w:r>
              <w:t xml:space="preserve">No </w:t>
            </w:r>
          </w:p>
        </w:tc>
        <w:tc>
          <w:tcPr>
            <w:tcW w:w="992" w:type="dxa"/>
          </w:tcPr>
          <w:p w14:paraId="754939A3" w14:textId="77777777" w:rsidR="00402941" w:rsidRDefault="00402941" w:rsidP="00645965">
            <w:r>
              <w:t>yes</w:t>
            </w:r>
          </w:p>
        </w:tc>
        <w:tc>
          <w:tcPr>
            <w:tcW w:w="1978" w:type="dxa"/>
          </w:tcPr>
          <w:p w14:paraId="15351070" w14:textId="77777777" w:rsidR="00402941" w:rsidRDefault="00402941" w:rsidP="00645965">
            <w:r>
              <w:t>Not found</w:t>
            </w:r>
          </w:p>
        </w:tc>
      </w:tr>
      <w:tr w:rsidR="00402941" w14:paraId="17FB4B21" w14:textId="77777777" w:rsidTr="00402941">
        <w:trPr>
          <w:trHeight w:val="501"/>
        </w:trPr>
        <w:tc>
          <w:tcPr>
            <w:tcW w:w="918" w:type="dxa"/>
          </w:tcPr>
          <w:p w14:paraId="19CA2C00" w14:textId="77777777" w:rsidR="00402941" w:rsidRDefault="00402941" w:rsidP="00645965">
            <w:r>
              <w:t>S4</w:t>
            </w:r>
          </w:p>
        </w:tc>
        <w:tc>
          <w:tcPr>
            <w:tcW w:w="923" w:type="dxa"/>
          </w:tcPr>
          <w:p w14:paraId="28F0DCB3" w14:textId="77777777" w:rsidR="00402941" w:rsidRDefault="00402941" w:rsidP="00645965">
            <w:r>
              <w:t>female</w:t>
            </w:r>
          </w:p>
        </w:tc>
        <w:tc>
          <w:tcPr>
            <w:tcW w:w="977" w:type="dxa"/>
          </w:tcPr>
          <w:p w14:paraId="3B4F83E3" w14:textId="77777777" w:rsidR="00402941" w:rsidRDefault="00402941" w:rsidP="00645965">
            <w:r>
              <w:t>10</w:t>
            </w:r>
          </w:p>
        </w:tc>
        <w:tc>
          <w:tcPr>
            <w:tcW w:w="1609" w:type="dxa"/>
          </w:tcPr>
          <w:p w14:paraId="71CDA7CA" w14:textId="77777777" w:rsidR="00402941" w:rsidRDefault="00402941" w:rsidP="00645965">
            <w:r>
              <w:t xml:space="preserve">present </w:t>
            </w:r>
          </w:p>
        </w:tc>
        <w:tc>
          <w:tcPr>
            <w:tcW w:w="1820" w:type="dxa"/>
          </w:tcPr>
          <w:p w14:paraId="79AAEF3C" w14:textId="77777777" w:rsidR="00402941" w:rsidRDefault="00402941" w:rsidP="00645965">
            <w:r>
              <w:t>M0, F0</w:t>
            </w:r>
          </w:p>
        </w:tc>
        <w:tc>
          <w:tcPr>
            <w:tcW w:w="1457" w:type="dxa"/>
          </w:tcPr>
          <w:p w14:paraId="2DA8BE91" w14:textId="77777777" w:rsidR="00402941" w:rsidRDefault="00402941" w:rsidP="00645965">
            <w:r>
              <w:t xml:space="preserve">No </w:t>
            </w:r>
          </w:p>
        </w:tc>
        <w:tc>
          <w:tcPr>
            <w:tcW w:w="992" w:type="dxa"/>
          </w:tcPr>
          <w:p w14:paraId="4906C4A4" w14:textId="77777777" w:rsidR="00402941" w:rsidRDefault="00402941" w:rsidP="00645965">
            <w:r>
              <w:t>yes</w:t>
            </w:r>
          </w:p>
        </w:tc>
        <w:tc>
          <w:tcPr>
            <w:tcW w:w="1978" w:type="dxa"/>
          </w:tcPr>
          <w:p w14:paraId="23B2A89D" w14:textId="77777777" w:rsidR="00402941" w:rsidRDefault="00402941" w:rsidP="00645965">
            <w:r>
              <w:t>hyperoxaluria</w:t>
            </w:r>
          </w:p>
        </w:tc>
      </w:tr>
      <w:tr w:rsidR="00402941" w14:paraId="17D50F38" w14:textId="77777777" w:rsidTr="00402941">
        <w:trPr>
          <w:trHeight w:val="501"/>
        </w:trPr>
        <w:tc>
          <w:tcPr>
            <w:tcW w:w="918" w:type="dxa"/>
          </w:tcPr>
          <w:p w14:paraId="1E7DFE64" w14:textId="77777777" w:rsidR="00402941" w:rsidRDefault="00402941" w:rsidP="00645965">
            <w:r>
              <w:t>S13</w:t>
            </w:r>
          </w:p>
        </w:tc>
        <w:tc>
          <w:tcPr>
            <w:tcW w:w="923" w:type="dxa"/>
          </w:tcPr>
          <w:p w14:paraId="0B4CE77B" w14:textId="77777777" w:rsidR="00402941" w:rsidRDefault="00402941" w:rsidP="00645965">
            <w:r>
              <w:t>female</w:t>
            </w:r>
          </w:p>
        </w:tc>
        <w:tc>
          <w:tcPr>
            <w:tcW w:w="977" w:type="dxa"/>
          </w:tcPr>
          <w:p w14:paraId="20591015" w14:textId="77777777" w:rsidR="00402941" w:rsidRDefault="00402941" w:rsidP="00645965">
            <w:r>
              <w:t>14</w:t>
            </w:r>
          </w:p>
        </w:tc>
        <w:tc>
          <w:tcPr>
            <w:tcW w:w="1609" w:type="dxa"/>
          </w:tcPr>
          <w:p w14:paraId="65C848CD" w14:textId="77777777" w:rsidR="00402941" w:rsidRDefault="00402941" w:rsidP="00645965">
            <w:r>
              <w:t>present</w:t>
            </w:r>
          </w:p>
        </w:tc>
        <w:tc>
          <w:tcPr>
            <w:tcW w:w="1820" w:type="dxa"/>
          </w:tcPr>
          <w:p w14:paraId="4F9DBD4F" w14:textId="77777777" w:rsidR="00402941" w:rsidRDefault="00402941" w:rsidP="00645965">
            <w:r>
              <w:t>Present m??, F??</w:t>
            </w:r>
          </w:p>
        </w:tc>
        <w:tc>
          <w:tcPr>
            <w:tcW w:w="1457" w:type="dxa"/>
          </w:tcPr>
          <w:p w14:paraId="71745B8F" w14:textId="77777777" w:rsidR="00402941" w:rsidRDefault="00402941" w:rsidP="00645965">
            <w:r>
              <w:t xml:space="preserve">No </w:t>
            </w:r>
          </w:p>
        </w:tc>
        <w:tc>
          <w:tcPr>
            <w:tcW w:w="992" w:type="dxa"/>
          </w:tcPr>
          <w:p w14:paraId="71ACE758" w14:textId="77777777" w:rsidR="00402941" w:rsidRDefault="00402941" w:rsidP="00645965">
            <w:r>
              <w:t>yes</w:t>
            </w:r>
          </w:p>
        </w:tc>
        <w:tc>
          <w:tcPr>
            <w:tcW w:w="1978" w:type="dxa"/>
          </w:tcPr>
          <w:p w14:paraId="113420A5" w14:textId="77777777" w:rsidR="00402941" w:rsidRDefault="00402941" w:rsidP="00645965">
            <w:r>
              <w:t>hyperoxaluria</w:t>
            </w:r>
          </w:p>
        </w:tc>
      </w:tr>
      <w:tr w:rsidR="00402941" w14:paraId="38AC2F68" w14:textId="77777777" w:rsidTr="00402941">
        <w:trPr>
          <w:trHeight w:val="501"/>
        </w:trPr>
        <w:tc>
          <w:tcPr>
            <w:tcW w:w="918" w:type="dxa"/>
          </w:tcPr>
          <w:p w14:paraId="63B59070" w14:textId="77777777" w:rsidR="00402941" w:rsidRDefault="00402941" w:rsidP="00645965">
            <w:r>
              <w:t>KS8</w:t>
            </w:r>
          </w:p>
        </w:tc>
        <w:tc>
          <w:tcPr>
            <w:tcW w:w="923" w:type="dxa"/>
          </w:tcPr>
          <w:p w14:paraId="222A9B8F" w14:textId="77777777" w:rsidR="00402941" w:rsidRDefault="00402941" w:rsidP="00645965">
            <w:r>
              <w:t>male</w:t>
            </w:r>
          </w:p>
        </w:tc>
        <w:tc>
          <w:tcPr>
            <w:tcW w:w="977" w:type="dxa"/>
          </w:tcPr>
          <w:p w14:paraId="579E80E8" w14:textId="77777777" w:rsidR="00402941" w:rsidRDefault="00402941" w:rsidP="00645965">
            <w:r>
              <w:t>6</w:t>
            </w:r>
          </w:p>
        </w:tc>
        <w:tc>
          <w:tcPr>
            <w:tcW w:w="1609" w:type="dxa"/>
          </w:tcPr>
          <w:p w14:paraId="61114B66" w14:textId="77777777" w:rsidR="00402941" w:rsidRDefault="00402941" w:rsidP="00645965">
            <w:r>
              <w:t>present</w:t>
            </w:r>
          </w:p>
        </w:tc>
        <w:tc>
          <w:tcPr>
            <w:tcW w:w="1820" w:type="dxa"/>
          </w:tcPr>
          <w:p w14:paraId="6F868269" w14:textId="77777777" w:rsidR="00402941" w:rsidRDefault="00402941" w:rsidP="00645965">
            <w:r>
              <w:t xml:space="preserve">M? </w:t>
            </w:r>
            <w:proofErr w:type="gramStart"/>
            <w:r>
              <w:t>,F</w:t>
            </w:r>
            <w:proofErr w:type="gramEnd"/>
            <w:r>
              <w:t>?</w:t>
            </w:r>
          </w:p>
        </w:tc>
        <w:tc>
          <w:tcPr>
            <w:tcW w:w="1457" w:type="dxa"/>
          </w:tcPr>
          <w:p w14:paraId="1645E7BD" w14:textId="77777777" w:rsidR="00402941" w:rsidRDefault="00402941" w:rsidP="00645965">
            <w:r>
              <w:t xml:space="preserve">No </w:t>
            </w:r>
          </w:p>
        </w:tc>
        <w:tc>
          <w:tcPr>
            <w:tcW w:w="992" w:type="dxa"/>
          </w:tcPr>
          <w:p w14:paraId="03670514" w14:textId="77777777" w:rsidR="00402941" w:rsidRDefault="00402941" w:rsidP="00645965">
            <w:r>
              <w:t xml:space="preserve">No </w:t>
            </w:r>
          </w:p>
        </w:tc>
        <w:tc>
          <w:tcPr>
            <w:tcW w:w="1978" w:type="dxa"/>
          </w:tcPr>
          <w:p w14:paraId="223A7BCD" w14:textId="77777777" w:rsidR="00402941" w:rsidRDefault="00402941" w:rsidP="00645965">
            <w:r>
              <w:t>No data available</w:t>
            </w:r>
          </w:p>
        </w:tc>
      </w:tr>
      <w:tr w:rsidR="00402941" w14:paraId="70AA48FC" w14:textId="77777777" w:rsidTr="00402941">
        <w:trPr>
          <w:trHeight w:val="501"/>
        </w:trPr>
        <w:tc>
          <w:tcPr>
            <w:tcW w:w="918" w:type="dxa"/>
          </w:tcPr>
          <w:p w14:paraId="40A36AA5" w14:textId="77777777" w:rsidR="00402941" w:rsidRDefault="00402941" w:rsidP="00645965">
            <w:r>
              <w:t>KS9</w:t>
            </w:r>
          </w:p>
        </w:tc>
        <w:tc>
          <w:tcPr>
            <w:tcW w:w="923" w:type="dxa"/>
          </w:tcPr>
          <w:p w14:paraId="054221B5" w14:textId="77777777" w:rsidR="00402941" w:rsidRDefault="00402941" w:rsidP="00645965">
            <w:r>
              <w:t>male</w:t>
            </w:r>
          </w:p>
        </w:tc>
        <w:tc>
          <w:tcPr>
            <w:tcW w:w="977" w:type="dxa"/>
          </w:tcPr>
          <w:p w14:paraId="5513BFD2" w14:textId="77777777" w:rsidR="00402941" w:rsidRDefault="00402941" w:rsidP="00645965">
            <w:r>
              <w:t>2</w:t>
            </w:r>
          </w:p>
        </w:tc>
        <w:tc>
          <w:tcPr>
            <w:tcW w:w="1609" w:type="dxa"/>
          </w:tcPr>
          <w:p w14:paraId="6FE70424" w14:textId="77777777" w:rsidR="00402941" w:rsidRDefault="00402941" w:rsidP="00645965">
            <w:r>
              <w:t>present</w:t>
            </w:r>
          </w:p>
        </w:tc>
        <w:tc>
          <w:tcPr>
            <w:tcW w:w="1820" w:type="dxa"/>
          </w:tcPr>
          <w:p w14:paraId="0C96C880" w14:textId="77777777" w:rsidR="00402941" w:rsidRDefault="00402941" w:rsidP="00645965">
            <w:r>
              <w:t>0</w:t>
            </w:r>
          </w:p>
        </w:tc>
        <w:tc>
          <w:tcPr>
            <w:tcW w:w="1457" w:type="dxa"/>
          </w:tcPr>
          <w:p w14:paraId="0F968DE0" w14:textId="77777777" w:rsidR="00402941" w:rsidRDefault="00402941" w:rsidP="00645965">
            <w:r>
              <w:t xml:space="preserve">No </w:t>
            </w:r>
          </w:p>
        </w:tc>
        <w:tc>
          <w:tcPr>
            <w:tcW w:w="992" w:type="dxa"/>
          </w:tcPr>
          <w:p w14:paraId="70B7F67A" w14:textId="77777777" w:rsidR="00402941" w:rsidRDefault="00402941" w:rsidP="00645965">
            <w:r>
              <w:t>No</w:t>
            </w:r>
          </w:p>
        </w:tc>
        <w:tc>
          <w:tcPr>
            <w:tcW w:w="1978" w:type="dxa"/>
          </w:tcPr>
          <w:p w14:paraId="5C778807" w14:textId="77777777" w:rsidR="00402941" w:rsidRDefault="00402941" w:rsidP="00645965">
            <w:r>
              <w:t>No data available</w:t>
            </w:r>
          </w:p>
        </w:tc>
      </w:tr>
      <w:tr w:rsidR="00402941" w14:paraId="7313941D" w14:textId="77777777" w:rsidTr="00402941">
        <w:trPr>
          <w:trHeight w:val="501"/>
        </w:trPr>
        <w:tc>
          <w:tcPr>
            <w:tcW w:w="918" w:type="dxa"/>
          </w:tcPr>
          <w:p w14:paraId="4FBEE096" w14:textId="77777777" w:rsidR="00402941" w:rsidRDefault="00402941" w:rsidP="00645965">
            <w:r>
              <w:t>KS10</w:t>
            </w:r>
          </w:p>
        </w:tc>
        <w:tc>
          <w:tcPr>
            <w:tcW w:w="923" w:type="dxa"/>
          </w:tcPr>
          <w:p w14:paraId="5C1284A8" w14:textId="77777777" w:rsidR="00402941" w:rsidRDefault="00402941" w:rsidP="00645965">
            <w:r>
              <w:t>male</w:t>
            </w:r>
          </w:p>
        </w:tc>
        <w:tc>
          <w:tcPr>
            <w:tcW w:w="977" w:type="dxa"/>
          </w:tcPr>
          <w:p w14:paraId="4D77FBEB" w14:textId="77777777" w:rsidR="00402941" w:rsidRDefault="00402941" w:rsidP="00645965">
            <w:r>
              <w:t>2</w:t>
            </w:r>
          </w:p>
        </w:tc>
        <w:tc>
          <w:tcPr>
            <w:tcW w:w="1609" w:type="dxa"/>
          </w:tcPr>
          <w:p w14:paraId="4C79F36F" w14:textId="77777777" w:rsidR="00402941" w:rsidRDefault="00402941" w:rsidP="00645965">
            <w:r>
              <w:t>present</w:t>
            </w:r>
          </w:p>
        </w:tc>
        <w:tc>
          <w:tcPr>
            <w:tcW w:w="1820" w:type="dxa"/>
          </w:tcPr>
          <w:p w14:paraId="7D7CBCCA" w14:textId="77777777" w:rsidR="00402941" w:rsidRDefault="00402941" w:rsidP="00645965">
            <w:r>
              <w:t xml:space="preserve">Present, </w:t>
            </w:r>
            <w:proofErr w:type="gramStart"/>
            <w:r>
              <w:t>M?,</w:t>
            </w:r>
            <w:proofErr w:type="gramEnd"/>
            <w:r>
              <w:t xml:space="preserve"> F?</w:t>
            </w:r>
          </w:p>
        </w:tc>
        <w:tc>
          <w:tcPr>
            <w:tcW w:w="1457" w:type="dxa"/>
          </w:tcPr>
          <w:p w14:paraId="35639EEC" w14:textId="77777777" w:rsidR="00402941" w:rsidRDefault="00402941" w:rsidP="00645965">
            <w:r>
              <w:t xml:space="preserve">No </w:t>
            </w:r>
          </w:p>
        </w:tc>
        <w:tc>
          <w:tcPr>
            <w:tcW w:w="992" w:type="dxa"/>
          </w:tcPr>
          <w:p w14:paraId="7D601A0D" w14:textId="77777777" w:rsidR="00402941" w:rsidRDefault="00402941" w:rsidP="00645965">
            <w:r>
              <w:t>No</w:t>
            </w:r>
          </w:p>
        </w:tc>
        <w:tc>
          <w:tcPr>
            <w:tcW w:w="1978" w:type="dxa"/>
          </w:tcPr>
          <w:p w14:paraId="6AD47183" w14:textId="77777777" w:rsidR="00402941" w:rsidRDefault="00402941" w:rsidP="00645965">
            <w:r>
              <w:t>hyperoxaluria</w:t>
            </w:r>
          </w:p>
        </w:tc>
      </w:tr>
      <w:tr w:rsidR="00402941" w14:paraId="5454DEFA" w14:textId="77777777" w:rsidTr="00402941">
        <w:trPr>
          <w:trHeight w:val="501"/>
        </w:trPr>
        <w:tc>
          <w:tcPr>
            <w:tcW w:w="918" w:type="dxa"/>
          </w:tcPr>
          <w:p w14:paraId="51262188" w14:textId="77777777" w:rsidR="00402941" w:rsidRDefault="00402941" w:rsidP="00645965">
            <w:r>
              <w:t>KS11</w:t>
            </w:r>
          </w:p>
        </w:tc>
        <w:tc>
          <w:tcPr>
            <w:tcW w:w="923" w:type="dxa"/>
          </w:tcPr>
          <w:p w14:paraId="6398FF24" w14:textId="77777777" w:rsidR="00402941" w:rsidRDefault="00402941" w:rsidP="00645965">
            <w:r>
              <w:t>female</w:t>
            </w:r>
          </w:p>
        </w:tc>
        <w:tc>
          <w:tcPr>
            <w:tcW w:w="977" w:type="dxa"/>
          </w:tcPr>
          <w:p w14:paraId="7F80EA28" w14:textId="77777777" w:rsidR="00402941" w:rsidRDefault="00402941" w:rsidP="00645965">
            <w:r>
              <w:t>3</w:t>
            </w:r>
          </w:p>
        </w:tc>
        <w:tc>
          <w:tcPr>
            <w:tcW w:w="1609" w:type="dxa"/>
          </w:tcPr>
          <w:p w14:paraId="2066ED5C" w14:textId="77777777" w:rsidR="00402941" w:rsidRDefault="00402941" w:rsidP="00645965">
            <w:r>
              <w:t>present</w:t>
            </w:r>
          </w:p>
        </w:tc>
        <w:tc>
          <w:tcPr>
            <w:tcW w:w="1820" w:type="dxa"/>
          </w:tcPr>
          <w:p w14:paraId="27ACB37F" w14:textId="77777777" w:rsidR="00402941" w:rsidRDefault="00402941" w:rsidP="00645965">
            <w:r>
              <w:t>?</w:t>
            </w:r>
          </w:p>
        </w:tc>
        <w:tc>
          <w:tcPr>
            <w:tcW w:w="1457" w:type="dxa"/>
          </w:tcPr>
          <w:p w14:paraId="276ED725" w14:textId="77777777" w:rsidR="00402941" w:rsidRDefault="00402941" w:rsidP="00645965">
            <w:r>
              <w:t xml:space="preserve">No </w:t>
            </w:r>
          </w:p>
        </w:tc>
        <w:tc>
          <w:tcPr>
            <w:tcW w:w="992" w:type="dxa"/>
          </w:tcPr>
          <w:p w14:paraId="5CF9992F" w14:textId="77777777" w:rsidR="00402941" w:rsidRDefault="00402941" w:rsidP="00645965">
            <w:r>
              <w:t>No</w:t>
            </w:r>
          </w:p>
        </w:tc>
        <w:tc>
          <w:tcPr>
            <w:tcW w:w="1978" w:type="dxa"/>
          </w:tcPr>
          <w:p w14:paraId="6E768839" w14:textId="77777777" w:rsidR="00402941" w:rsidRDefault="00402941" w:rsidP="00645965">
            <w:r>
              <w:t>Not found</w:t>
            </w:r>
          </w:p>
        </w:tc>
      </w:tr>
      <w:tr w:rsidR="00402941" w14:paraId="021E064E" w14:textId="77777777" w:rsidTr="00402941">
        <w:trPr>
          <w:trHeight w:val="501"/>
        </w:trPr>
        <w:tc>
          <w:tcPr>
            <w:tcW w:w="918" w:type="dxa"/>
          </w:tcPr>
          <w:p w14:paraId="56FB08CA" w14:textId="77777777" w:rsidR="00402941" w:rsidRDefault="00402941" w:rsidP="00645965">
            <w:r>
              <w:t>KS12</w:t>
            </w:r>
          </w:p>
        </w:tc>
        <w:tc>
          <w:tcPr>
            <w:tcW w:w="923" w:type="dxa"/>
          </w:tcPr>
          <w:p w14:paraId="7CA2161A" w14:textId="77777777" w:rsidR="00402941" w:rsidRDefault="00402941" w:rsidP="00645965">
            <w:r>
              <w:t>male</w:t>
            </w:r>
          </w:p>
        </w:tc>
        <w:tc>
          <w:tcPr>
            <w:tcW w:w="977" w:type="dxa"/>
          </w:tcPr>
          <w:p w14:paraId="7136E60B" w14:textId="77777777" w:rsidR="00402941" w:rsidRDefault="00402941" w:rsidP="00645965">
            <w:r>
              <w:t>9</w:t>
            </w:r>
          </w:p>
        </w:tc>
        <w:tc>
          <w:tcPr>
            <w:tcW w:w="1609" w:type="dxa"/>
          </w:tcPr>
          <w:p w14:paraId="1FA8F4A9" w14:textId="77777777" w:rsidR="00402941" w:rsidRDefault="00402941" w:rsidP="00645965">
            <w:r>
              <w:t>present</w:t>
            </w:r>
          </w:p>
        </w:tc>
        <w:tc>
          <w:tcPr>
            <w:tcW w:w="1820" w:type="dxa"/>
          </w:tcPr>
          <w:p w14:paraId="2FBEAE18" w14:textId="77777777" w:rsidR="00402941" w:rsidRDefault="00402941" w:rsidP="00645965">
            <w:r>
              <w:t>M</w:t>
            </w:r>
            <w:proofErr w:type="gramStart"/>
            <w:r>
              <w:t>0,F</w:t>
            </w:r>
            <w:proofErr w:type="gramEnd"/>
            <w:r>
              <w:t>0</w:t>
            </w:r>
          </w:p>
        </w:tc>
        <w:tc>
          <w:tcPr>
            <w:tcW w:w="1457" w:type="dxa"/>
          </w:tcPr>
          <w:p w14:paraId="4129991F" w14:textId="77777777" w:rsidR="00402941" w:rsidRDefault="00402941" w:rsidP="00645965">
            <w:r>
              <w:t xml:space="preserve">No </w:t>
            </w:r>
          </w:p>
        </w:tc>
        <w:tc>
          <w:tcPr>
            <w:tcW w:w="992" w:type="dxa"/>
          </w:tcPr>
          <w:p w14:paraId="120342AD" w14:textId="77777777" w:rsidR="00402941" w:rsidRDefault="00402941" w:rsidP="00645965">
            <w:r>
              <w:t>yes</w:t>
            </w:r>
          </w:p>
        </w:tc>
        <w:tc>
          <w:tcPr>
            <w:tcW w:w="1978" w:type="dxa"/>
          </w:tcPr>
          <w:p w14:paraId="2221B4B3" w14:textId="77777777" w:rsidR="00402941" w:rsidRDefault="00402941" w:rsidP="00645965">
            <w:proofErr w:type="gramStart"/>
            <w:r>
              <w:t>CKD,  Hyperoxaluria</w:t>
            </w:r>
            <w:proofErr w:type="gramEnd"/>
          </w:p>
        </w:tc>
      </w:tr>
      <w:tr w:rsidR="00402941" w14:paraId="5B54A2EB" w14:textId="77777777" w:rsidTr="00402941">
        <w:trPr>
          <w:trHeight w:val="501"/>
        </w:trPr>
        <w:tc>
          <w:tcPr>
            <w:tcW w:w="918" w:type="dxa"/>
          </w:tcPr>
          <w:p w14:paraId="54E4988E" w14:textId="77777777" w:rsidR="00402941" w:rsidRDefault="00402941" w:rsidP="00645965">
            <w:r>
              <w:t>KS13</w:t>
            </w:r>
          </w:p>
        </w:tc>
        <w:tc>
          <w:tcPr>
            <w:tcW w:w="923" w:type="dxa"/>
          </w:tcPr>
          <w:p w14:paraId="5BE2EA59" w14:textId="77777777" w:rsidR="00402941" w:rsidRDefault="00402941" w:rsidP="00645965">
            <w:r>
              <w:t>male</w:t>
            </w:r>
          </w:p>
        </w:tc>
        <w:tc>
          <w:tcPr>
            <w:tcW w:w="977" w:type="dxa"/>
          </w:tcPr>
          <w:p w14:paraId="2B453F36" w14:textId="77777777" w:rsidR="00402941" w:rsidRDefault="00402941" w:rsidP="00645965">
            <w:r>
              <w:t>11</w:t>
            </w:r>
          </w:p>
        </w:tc>
        <w:tc>
          <w:tcPr>
            <w:tcW w:w="1609" w:type="dxa"/>
          </w:tcPr>
          <w:p w14:paraId="23E36666" w14:textId="77777777" w:rsidR="00402941" w:rsidRDefault="00402941" w:rsidP="00645965">
            <w:r>
              <w:t>present</w:t>
            </w:r>
          </w:p>
        </w:tc>
        <w:tc>
          <w:tcPr>
            <w:tcW w:w="1820" w:type="dxa"/>
          </w:tcPr>
          <w:p w14:paraId="65DC19BD" w14:textId="77777777" w:rsidR="00402941" w:rsidRDefault="00402941" w:rsidP="00645965">
            <w:r>
              <w:t>F1</w:t>
            </w:r>
          </w:p>
        </w:tc>
        <w:tc>
          <w:tcPr>
            <w:tcW w:w="1457" w:type="dxa"/>
          </w:tcPr>
          <w:p w14:paraId="47D45AD3" w14:textId="77777777" w:rsidR="00402941" w:rsidRDefault="00402941" w:rsidP="00645965">
            <w:r>
              <w:t xml:space="preserve">No </w:t>
            </w:r>
          </w:p>
        </w:tc>
        <w:tc>
          <w:tcPr>
            <w:tcW w:w="992" w:type="dxa"/>
          </w:tcPr>
          <w:p w14:paraId="674F496A" w14:textId="77777777" w:rsidR="00402941" w:rsidRDefault="00402941" w:rsidP="00645965">
            <w:r>
              <w:t>yes</w:t>
            </w:r>
          </w:p>
        </w:tc>
        <w:tc>
          <w:tcPr>
            <w:tcW w:w="1978" w:type="dxa"/>
          </w:tcPr>
          <w:p w14:paraId="67C067A2" w14:textId="77777777" w:rsidR="00402941" w:rsidRDefault="00402941" w:rsidP="00645965">
            <w:r>
              <w:t>Not found</w:t>
            </w:r>
          </w:p>
        </w:tc>
      </w:tr>
      <w:tr w:rsidR="00402941" w14:paraId="2FB6F371" w14:textId="77777777" w:rsidTr="00402941">
        <w:trPr>
          <w:trHeight w:val="501"/>
        </w:trPr>
        <w:tc>
          <w:tcPr>
            <w:tcW w:w="918" w:type="dxa"/>
          </w:tcPr>
          <w:p w14:paraId="58FAEEE1" w14:textId="77777777" w:rsidR="00402941" w:rsidRDefault="00402941" w:rsidP="00645965">
            <w:r>
              <w:lastRenderedPageBreak/>
              <w:t>KS14</w:t>
            </w:r>
          </w:p>
        </w:tc>
        <w:tc>
          <w:tcPr>
            <w:tcW w:w="923" w:type="dxa"/>
          </w:tcPr>
          <w:p w14:paraId="19425CEB" w14:textId="77777777" w:rsidR="00402941" w:rsidRDefault="00402941" w:rsidP="00645965">
            <w:r>
              <w:t>female</w:t>
            </w:r>
          </w:p>
        </w:tc>
        <w:tc>
          <w:tcPr>
            <w:tcW w:w="977" w:type="dxa"/>
          </w:tcPr>
          <w:p w14:paraId="21F35D98" w14:textId="77777777" w:rsidR="00402941" w:rsidRDefault="00402941" w:rsidP="00645965">
            <w:r>
              <w:t>6</w:t>
            </w:r>
          </w:p>
        </w:tc>
        <w:tc>
          <w:tcPr>
            <w:tcW w:w="1609" w:type="dxa"/>
          </w:tcPr>
          <w:p w14:paraId="72AA2C69" w14:textId="77777777" w:rsidR="00402941" w:rsidRDefault="00402941" w:rsidP="00645965">
            <w:r>
              <w:t>present</w:t>
            </w:r>
          </w:p>
        </w:tc>
        <w:tc>
          <w:tcPr>
            <w:tcW w:w="1820" w:type="dxa"/>
          </w:tcPr>
          <w:p w14:paraId="0576A817" w14:textId="77777777" w:rsidR="00402941" w:rsidRDefault="00402941" w:rsidP="00645965">
            <w:r>
              <w:t>M0, F0</w:t>
            </w:r>
          </w:p>
        </w:tc>
        <w:tc>
          <w:tcPr>
            <w:tcW w:w="1457" w:type="dxa"/>
          </w:tcPr>
          <w:p w14:paraId="341B3C38" w14:textId="77777777" w:rsidR="00402941" w:rsidRDefault="00402941" w:rsidP="00645965">
            <w:r>
              <w:t xml:space="preserve">No </w:t>
            </w:r>
          </w:p>
        </w:tc>
        <w:tc>
          <w:tcPr>
            <w:tcW w:w="992" w:type="dxa"/>
          </w:tcPr>
          <w:p w14:paraId="5FBC351E" w14:textId="77777777" w:rsidR="00402941" w:rsidRDefault="00402941" w:rsidP="00645965">
            <w:r>
              <w:t>No</w:t>
            </w:r>
          </w:p>
        </w:tc>
        <w:tc>
          <w:tcPr>
            <w:tcW w:w="1978" w:type="dxa"/>
          </w:tcPr>
          <w:p w14:paraId="524EAFB1" w14:textId="77777777" w:rsidR="00402941" w:rsidRDefault="00402941" w:rsidP="00645965">
            <w:r>
              <w:t xml:space="preserve">Hyperoxaluria, </w:t>
            </w:r>
            <w:proofErr w:type="spellStart"/>
            <w:r>
              <w:t>Hydroneprosis</w:t>
            </w:r>
            <w:proofErr w:type="spellEnd"/>
          </w:p>
        </w:tc>
      </w:tr>
      <w:tr w:rsidR="00402941" w14:paraId="5B16B636" w14:textId="77777777" w:rsidTr="00402941">
        <w:trPr>
          <w:trHeight w:val="501"/>
        </w:trPr>
        <w:tc>
          <w:tcPr>
            <w:tcW w:w="918" w:type="dxa"/>
          </w:tcPr>
          <w:p w14:paraId="18A5FD3C" w14:textId="77777777" w:rsidR="00402941" w:rsidRDefault="00402941" w:rsidP="00645965">
            <w:r>
              <w:t>KS15</w:t>
            </w:r>
          </w:p>
        </w:tc>
        <w:tc>
          <w:tcPr>
            <w:tcW w:w="923" w:type="dxa"/>
          </w:tcPr>
          <w:p w14:paraId="56915C1D" w14:textId="77777777" w:rsidR="00402941" w:rsidRDefault="00402941" w:rsidP="00645965">
            <w:r>
              <w:t xml:space="preserve">Male </w:t>
            </w:r>
          </w:p>
        </w:tc>
        <w:tc>
          <w:tcPr>
            <w:tcW w:w="977" w:type="dxa"/>
          </w:tcPr>
          <w:p w14:paraId="2187A891" w14:textId="77777777" w:rsidR="00402941" w:rsidRDefault="00402941" w:rsidP="00645965">
            <w:r>
              <w:t>9</w:t>
            </w:r>
          </w:p>
        </w:tc>
        <w:tc>
          <w:tcPr>
            <w:tcW w:w="1609" w:type="dxa"/>
          </w:tcPr>
          <w:p w14:paraId="68450760" w14:textId="77777777" w:rsidR="00402941" w:rsidRDefault="00402941" w:rsidP="00645965">
            <w:r>
              <w:t>present</w:t>
            </w:r>
          </w:p>
        </w:tc>
        <w:tc>
          <w:tcPr>
            <w:tcW w:w="1820" w:type="dxa"/>
          </w:tcPr>
          <w:p w14:paraId="3B38EF20" w14:textId="77777777" w:rsidR="00402941" w:rsidRDefault="00402941" w:rsidP="00645965"/>
        </w:tc>
        <w:tc>
          <w:tcPr>
            <w:tcW w:w="1457" w:type="dxa"/>
          </w:tcPr>
          <w:p w14:paraId="123A8521" w14:textId="77777777" w:rsidR="00402941" w:rsidRDefault="00402941" w:rsidP="00645965">
            <w:r>
              <w:t xml:space="preserve">No </w:t>
            </w:r>
          </w:p>
        </w:tc>
        <w:tc>
          <w:tcPr>
            <w:tcW w:w="992" w:type="dxa"/>
          </w:tcPr>
          <w:p w14:paraId="50F1E4D4" w14:textId="77777777" w:rsidR="00402941" w:rsidRDefault="00402941" w:rsidP="00645965">
            <w:r>
              <w:t>No</w:t>
            </w:r>
          </w:p>
        </w:tc>
        <w:tc>
          <w:tcPr>
            <w:tcW w:w="1978" w:type="dxa"/>
          </w:tcPr>
          <w:p w14:paraId="6AE48031" w14:textId="77777777" w:rsidR="00402941" w:rsidRDefault="00402941" w:rsidP="00645965">
            <w:r>
              <w:t>Hydronephrosis</w:t>
            </w:r>
          </w:p>
        </w:tc>
      </w:tr>
      <w:tr w:rsidR="00402941" w14:paraId="4FD45A80" w14:textId="77777777" w:rsidTr="00402941">
        <w:trPr>
          <w:trHeight w:val="501"/>
        </w:trPr>
        <w:tc>
          <w:tcPr>
            <w:tcW w:w="918" w:type="dxa"/>
          </w:tcPr>
          <w:p w14:paraId="11590A5D" w14:textId="77777777" w:rsidR="00402941" w:rsidRDefault="00402941" w:rsidP="00645965">
            <w:r>
              <w:t>KS16</w:t>
            </w:r>
          </w:p>
        </w:tc>
        <w:tc>
          <w:tcPr>
            <w:tcW w:w="923" w:type="dxa"/>
          </w:tcPr>
          <w:p w14:paraId="3BC1F02C" w14:textId="77777777" w:rsidR="00402941" w:rsidRDefault="00402941" w:rsidP="00645965">
            <w:r>
              <w:t>male</w:t>
            </w:r>
          </w:p>
        </w:tc>
        <w:tc>
          <w:tcPr>
            <w:tcW w:w="977" w:type="dxa"/>
          </w:tcPr>
          <w:p w14:paraId="1A27A31A" w14:textId="77777777" w:rsidR="00402941" w:rsidRDefault="00402941" w:rsidP="00645965">
            <w:r>
              <w:t>10</w:t>
            </w:r>
          </w:p>
        </w:tc>
        <w:tc>
          <w:tcPr>
            <w:tcW w:w="1609" w:type="dxa"/>
          </w:tcPr>
          <w:p w14:paraId="4F856AAF" w14:textId="77777777" w:rsidR="00402941" w:rsidRDefault="00402941" w:rsidP="00645965">
            <w:r>
              <w:t>present</w:t>
            </w:r>
          </w:p>
        </w:tc>
        <w:tc>
          <w:tcPr>
            <w:tcW w:w="1820" w:type="dxa"/>
          </w:tcPr>
          <w:p w14:paraId="4C5A9051" w14:textId="77777777" w:rsidR="00402941" w:rsidRDefault="00402941" w:rsidP="00645965">
            <w:r>
              <w:t>M0, F0</w:t>
            </w:r>
          </w:p>
        </w:tc>
        <w:tc>
          <w:tcPr>
            <w:tcW w:w="1457" w:type="dxa"/>
          </w:tcPr>
          <w:p w14:paraId="495F5DF9" w14:textId="77777777" w:rsidR="00402941" w:rsidRDefault="00402941" w:rsidP="00645965">
            <w:r>
              <w:t xml:space="preserve">No </w:t>
            </w:r>
          </w:p>
        </w:tc>
        <w:tc>
          <w:tcPr>
            <w:tcW w:w="992" w:type="dxa"/>
          </w:tcPr>
          <w:p w14:paraId="56C5A8E2" w14:textId="77777777" w:rsidR="00402941" w:rsidRDefault="00402941" w:rsidP="00645965">
            <w:r>
              <w:t>yes</w:t>
            </w:r>
          </w:p>
        </w:tc>
        <w:tc>
          <w:tcPr>
            <w:tcW w:w="1978" w:type="dxa"/>
          </w:tcPr>
          <w:p w14:paraId="77ECBB24" w14:textId="77777777" w:rsidR="00402941" w:rsidRDefault="00402941" w:rsidP="00645965">
            <w:r>
              <w:t>Not found.</w:t>
            </w:r>
          </w:p>
        </w:tc>
      </w:tr>
    </w:tbl>
    <w:p w14:paraId="72817549" w14:textId="77777777" w:rsidR="00131FEF" w:rsidRDefault="00131FEF" w:rsidP="00131FEF">
      <w:r>
        <w:t>Supplementary table 1- Details of patient sample</w:t>
      </w:r>
    </w:p>
    <w:p w14:paraId="0C0D6813" w14:textId="19159748" w:rsidR="00667473" w:rsidRDefault="00402941"/>
    <w:p w14:paraId="6DCBBE2A" w14:textId="33559B6D" w:rsidR="005F7C11" w:rsidRDefault="005F7C11" w:rsidP="005F7C11"/>
    <w:p w14:paraId="76387EA9" w14:textId="705FFFF8" w:rsidR="00131FEF" w:rsidRDefault="00131FEF" w:rsidP="005F7C11"/>
    <w:bookmarkEnd w:id="0"/>
    <w:p w14:paraId="2BF4C211" w14:textId="1D721BF9" w:rsidR="005F7C11" w:rsidRDefault="005F7C11" w:rsidP="005F7C11"/>
    <w:tbl>
      <w:tblPr>
        <w:tblStyle w:val="TableGrid"/>
        <w:tblpPr w:leftFromText="180" w:rightFromText="180" w:vertAnchor="page" w:horzAnchor="margin" w:tblpY="5485"/>
        <w:tblW w:w="0" w:type="auto"/>
        <w:tblLook w:val="04A0" w:firstRow="1" w:lastRow="0" w:firstColumn="1" w:lastColumn="0" w:noHBand="0" w:noVBand="1"/>
      </w:tblPr>
      <w:tblGrid>
        <w:gridCol w:w="448"/>
        <w:gridCol w:w="874"/>
        <w:gridCol w:w="1125"/>
        <w:gridCol w:w="1043"/>
        <w:gridCol w:w="1046"/>
        <w:gridCol w:w="734"/>
        <w:gridCol w:w="1246"/>
        <w:gridCol w:w="925"/>
        <w:gridCol w:w="1169"/>
        <w:gridCol w:w="1053"/>
      </w:tblGrid>
      <w:tr w:rsidR="008A4358" w:rsidRPr="002328E7" w14:paraId="3D71FDC5" w14:textId="77777777" w:rsidTr="00131FEF">
        <w:trPr>
          <w:trHeight w:val="300"/>
        </w:trPr>
        <w:tc>
          <w:tcPr>
            <w:tcW w:w="448" w:type="dxa"/>
            <w:noWrap/>
            <w:hideMark/>
          </w:tcPr>
          <w:p w14:paraId="70594619" w14:textId="77777777" w:rsidR="008A4358" w:rsidRPr="002328E7" w:rsidRDefault="008A4358" w:rsidP="00131FEF">
            <w:proofErr w:type="spellStart"/>
            <w:r w:rsidRPr="002328E7">
              <w:t>Sl</w:t>
            </w:r>
            <w:proofErr w:type="spellEnd"/>
            <w:r w:rsidRPr="002328E7">
              <w:t xml:space="preserve"> no</w:t>
            </w:r>
          </w:p>
        </w:tc>
        <w:tc>
          <w:tcPr>
            <w:tcW w:w="874" w:type="dxa"/>
            <w:noWrap/>
            <w:hideMark/>
          </w:tcPr>
          <w:p w14:paraId="2BE332AE" w14:textId="77777777" w:rsidR="008A4358" w:rsidRPr="002328E7" w:rsidRDefault="008A4358" w:rsidP="00131FEF">
            <w:r w:rsidRPr="002328E7">
              <w:t>Sample id</w:t>
            </w:r>
          </w:p>
        </w:tc>
        <w:tc>
          <w:tcPr>
            <w:tcW w:w="1125" w:type="dxa"/>
            <w:noWrap/>
            <w:hideMark/>
          </w:tcPr>
          <w:p w14:paraId="3DE9A830" w14:textId="77777777" w:rsidR="008A4358" w:rsidRPr="002328E7" w:rsidRDefault="008A4358" w:rsidP="00131FEF">
            <w:proofErr w:type="gramStart"/>
            <w:r w:rsidRPr="002328E7">
              <w:t>Gender(</w:t>
            </w:r>
            <w:proofErr w:type="gramEnd"/>
            <w:r w:rsidRPr="002328E7">
              <w:t>*)</w:t>
            </w:r>
          </w:p>
        </w:tc>
        <w:tc>
          <w:tcPr>
            <w:tcW w:w="1043" w:type="dxa"/>
            <w:noWrap/>
            <w:hideMark/>
          </w:tcPr>
          <w:p w14:paraId="47E61E84" w14:textId="77777777" w:rsidR="008A4358" w:rsidRPr="002328E7" w:rsidRDefault="008A4358" w:rsidP="00131FEF">
            <w:r w:rsidRPr="002328E7">
              <w:t>mutation</w:t>
            </w:r>
          </w:p>
        </w:tc>
        <w:tc>
          <w:tcPr>
            <w:tcW w:w="1046" w:type="dxa"/>
            <w:noWrap/>
            <w:hideMark/>
          </w:tcPr>
          <w:p w14:paraId="622D8910" w14:textId="77777777" w:rsidR="008A4358" w:rsidRPr="002328E7" w:rsidRDefault="008A4358" w:rsidP="00131FEF">
            <w:r w:rsidRPr="002328E7">
              <w:t xml:space="preserve">previous history of </w:t>
            </w:r>
            <w:proofErr w:type="gramStart"/>
            <w:r w:rsidRPr="002328E7">
              <w:t>stones(</w:t>
            </w:r>
            <w:proofErr w:type="gramEnd"/>
            <w:r w:rsidRPr="002328E7">
              <w:t>*)</w:t>
            </w:r>
          </w:p>
        </w:tc>
        <w:tc>
          <w:tcPr>
            <w:tcW w:w="734" w:type="dxa"/>
            <w:noWrap/>
            <w:hideMark/>
          </w:tcPr>
          <w:p w14:paraId="07F02639" w14:textId="77777777" w:rsidR="008A4358" w:rsidRPr="002328E7" w:rsidRDefault="008A4358" w:rsidP="00131FEF">
            <w:proofErr w:type="gramStart"/>
            <w:r w:rsidRPr="002328E7">
              <w:t>Blood  urea</w:t>
            </w:r>
            <w:proofErr w:type="gramEnd"/>
          </w:p>
        </w:tc>
        <w:tc>
          <w:tcPr>
            <w:tcW w:w="1246" w:type="dxa"/>
            <w:noWrap/>
            <w:hideMark/>
          </w:tcPr>
          <w:p w14:paraId="22F71267" w14:textId="77777777" w:rsidR="008A4358" w:rsidRPr="002328E7" w:rsidRDefault="008A4358" w:rsidP="00131FEF">
            <w:r w:rsidRPr="002328E7">
              <w:t>Creatinine</w:t>
            </w:r>
          </w:p>
        </w:tc>
        <w:tc>
          <w:tcPr>
            <w:tcW w:w="925" w:type="dxa"/>
            <w:noWrap/>
            <w:hideMark/>
          </w:tcPr>
          <w:p w14:paraId="7B89CE02" w14:textId="77777777" w:rsidR="008A4358" w:rsidRPr="002328E7" w:rsidRDefault="008A4358" w:rsidP="00131FEF">
            <w:r w:rsidRPr="002328E7">
              <w:t>Serum Calcium</w:t>
            </w:r>
          </w:p>
        </w:tc>
        <w:tc>
          <w:tcPr>
            <w:tcW w:w="1169" w:type="dxa"/>
            <w:noWrap/>
            <w:hideMark/>
          </w:tcPr>
          <w:p w14:paraId="70B125B3" w14:textId="77777777" w:rsidR="008A4358" w:rsidRPr="002328E7" w:rsidRDefault="008A4358" w:rsidP="00131FEF">
            <w:r w:rsidRPr="002328E7">
              <w:t>24 hr urine sample calcium/ phosphate (mg/day)</w:t>
            </w:r>
          </w:p>
        </w:tc>
        <w:tc>
          <w:tcPr>
            <w:tcW w:w="1053" w:type="dxa"/>
            <w:noWrap/>
            <w:hideMark/>
          </w:tcPr>
          <w:p w14:paraId="57003159" w14:textId="77777777" w:rsidR="008A4358" w:rsidRPr="002328E7" w:rsidRDefault="008A4358" w:rsidP="00131FEF">
            <w:r w:rsidRPr="002328E7">
              <w:t>Diameter of stone (cm)</w:t>
            </w:r>
          </w:p>
        </w:tc>
      </w:tr>
      <w:tr w:rsidR="008A4358" w:rsidRPr="002328E7" w14:paraId="0E62E74B" w14:textId="77777777" w:rsidTr="00131FEF">
        <w:trPr>
          <w:trHeight w:val="300"/>
        </w:trPr>
        <w:tc>
          <w:tcPr>
            <w:tcW w:w="448" w:type="dxa"/>
            <w:noWrap/>
            <w:hideMark/>
          </w:tcPr>
          <w:p w14:paraId="5921519F" w14:textId="77777777" w:rsidR="008A4358" w:rsidRPr="002328E7" w:rsidRDefault="008A4358" w:rsidP="00131FEF">
            <w:r w:rsidRPr="002328E7">
              <w:t>1</w:t>
            </w:r>
          </w:p>
        </w:tc>
        <w:tc>
          <w:tcPr>
            <w:tcW w:w="874" w:type="dxa"/>
            <w:noWrap/>
            <w:hideMark/>
          </w:tcPr>
          <w:p w14:paraId="6E451F8B" w14:textId="77777777" w:rsidR="008A4358" w:rsidRPr="002328E7" w:rsidRDefault="008A4358" w:rsidP="00131FEF">
            <w:r w:rsidRPr="002328E7">
              <w:t>KS1</w:t>
            </w:r>
          </w:p>
        </w:tc>
        <w:tc>
          <w:tcPr>
            <w:tcW w:w="1125" w:type="dxa"/>
            <w:noWrap/>
            <w:hideMark/>
          </w:tcPr>
          <w:p w14:paraId="37C76E93" w14:textId="77777777" w:rsidR="008A4358" w:rsidRPr="002328E7" w:rsidRDefault="008A4358" w:rsidP="00131FEF">
            <w:r w:rsidRPr="002328E7">
              <w:t>M</w:t>
            </w:r>
          </w:p>
        </w:tc>
        <w:tc>
          <w:tcPr>
            <w:tcW w:w="1043" w:type="dxa"/>
            <w:noWrap/>
            <w:hideMark/>
          </w:tcPr>
          <w:p w14:paraId="78E9BE10" w14:textId="77777777" w:rsidR="008A4358" w:rsidRPr="002328E7" w:rsidRDefault="008A4358" w:rsidP="00131FEF">
            <w:proofErr w:type="spellStart"/>
            <w:r w:rsidRPr="002328E7">
              <w:t>grhpr</w:t>
            </w:r>
            <w:proofErr w:type="spellEnd"/>
          </w:p>
        </w:tc>
        <w:tc>
          <w:tcPr>
            <w:tcW w:w="1046" w:type="dxa"/>
            <w:noWrap/>
            <w:hideMark/>
          </w:tcPr>
          <w:p w14:paraId="3A2D62A6" w14:textId="77777777" w:rsidR="008A4358" w:rsidRPr="002328E7" w:rsidRDefault="008A4358" w:rsidP="00131FEF">
            <w:r w:rsidRPr="002328E7">
              <w:t>yes</w:t>
            </w:r>
          </w:p>
        </w:tc>
        <w:tc>
          <w:tcPr>
            <w:tcW w:w="734" w:type="dxa"/>
            <w:noWrap/>
            <w:hideMark/>
          </w:tcPr>
          <w:p w14:paraId="7A2E5770" w14:textId="77777777" w:rsidR="008A4358" w:rsidRPr="002328E7" w:rsidRDefault="008A4358" w:rsidP="00131FEF">
            <w:r w:rsidRPr="002328E7">
              <w:t>36</w:t>
            </w:r>
          </w:p>
        </w:tc>
        <w:tc>
          <w:tcPr>
            <w:tcW w:w="1246" w:type="dxa"/>
            <w:noWrap/>
            <w:hideMark/>
          </w:tcPr>
          <w:p w14:paraId="5EDD5B6C" w14:textId="77777777" w:rsidR="008A4358" w:rsidRPr="002328E7" w:rsidRDefault="008A4358" w:rsidP="00131FEF">
            <w:r w:rsidRPr="002328E7">
              <w:t>1.7</w:t>
            </w:r>
          </w:p>
        </w:tc>
        <w:tc>
          <w:tcPr>
            <w:tcW w:w="925" w:type="dxa"/>
            <w:noWrap/>
            <w:hideMark/>
          </w:tcPr>
          <w:p w14:paraId="6D092243" w14:textId="77777777" w:rsidR="008A4358" w:rsidRPr="002328E7" w:rsidRDefault="008A4358" w:rsidP="00131FEF">
            <w:r w:rsidRPr="002328E7">
              <w:t>9.5</w:t>
            </w:r>
          </w:p>
        </w:tc>
        <w:tc>
          <w:tcPr>
            <w:tcW w:w="1169" w:type="dxa"/>
            <w:noWrap/>
            <w:hideMark/>
          </w:tcPr>
          <w:p w14:paraId="127450FD" w14:textId="77777777" w:rsidR="008A4358" w:rsidRPr="002328E7" w:rsidRDefault="008A4358" w:rsidP="00131FEF">
            <w:r w:rsidRPr="002328E7">
              <w:t>45/167</w:t>
            </w:r>
          </w:p>
        </w:tc>
        <w:tc>
          <w:tcPr>
            <w:tcW w:w="1053" w:type="dxa"/>
            <w:noWrap/>
            <w:hideMark/>
          </w:tcPr>
          <w:p w14:paraId="1353BC13" w14:textId="77777777" w:rsidR="008A4358" w:rsidRPr="002328E7" w:rsidRDefault="008A4358" w:rsidP="00131FEF">
            <w:r w:rsidRPr="002328E7">
              <w:t>3.5</w:t>
            </w:r>
          </w:p>
        </w:tc>
      </w:tr>
      <w:tr w:rsidR="008A4358" w:rsidRPr="002328E7" w14:paraId="48350763" w14:textId="77777777" w:rsidTr="00131FEF">
        <w:trPr>
          <w:trHeight w:val="300"/>
        </w:trPr>
        <w:tc>
          <w:tcPr>
            <w:tcW w:w="448" w:type="dxa"/>
            <w:noWrap/>
            <w:hideMark/>
          </w:tcPr>
          <w:p w14:paraId="034FD92E" w14:textId="77777777" w:rsidR="008A4358" w:rsidRPr="002328E7" w:rsidRDefault="008A4358" w:rsidP="00131FEF">
            <w:r w:rsidRPr="002328E7">
              <w:t>2</w:t>
            </w:r>
          </w:p>
        </w:tc>
        <w:tc>
          <w:tcPr>
            <w:tcW w:w="874" w:type="dxa"/>
            <w:noWrap/>
            <w:hideMark/>
          </w:tcPr>
          <w:p w14:paraId="294B5E47" w14:textId="77777777" w:rsidR="008A4358" w:rsidRPr="002328E7" w:rsidRDefault="008A4358" w:rsidP="00131FEF">
            <w:r w:rsidRPr="002328E7">
              <w:t>KS4</w:t>
            </w:r>
          </w:p>
        </w:tc>
        <w:tc>
          <w:tcPr>
            <w:tcW w:w="1125" w:type="dxa"/>
            <w:noWrap/>
            <w:hideMark/>
          </w:tcPr>
          <w:p w14:paraId="1FBD7E53" w14:textId="77777777" w:rsidR="008A4358" w:rsidRPr="002328E7" w:rsidRDefault="008A4358" w:rsidP="00131FEF">
            <w:r w:rsidRPr="002328E7">
              <w:t>F</w:t>
            </w:r>
          </w:p>
        </w:tc>
        <w:tc>
          <w:tcPr>
            <w:tcW w:w="1043" w:type="dxa"/>
            <w:noWrap/>
            <w:hideMark/>
          </w:tcPr>
          <w:p w14:paraId="43A3FD7C" w14:textId="77777777" w:rsidR="008A4358" w:rsidRPr="002328E7" w:rsidRDefault="008A4358" w:rsidP="00131FEF">
            <w:proofErr w:type="spellStart"/>
            <w:r w:rsidRPr="002328E7">
              <w:t>agxt</w:t>
            </w:r>
            <w:proofErr w:type="spellEnd"/>
          </w:p>
        </w:tc>
        <w:tc>
          <w:tcPr>
            <w:tcW w:w="1046" w:type="dxa"/>
            <w:noWrap/>
            <w:hideMark/>
          </w:tcPr>
          <w:p w14:paraId="054054E5" w14:textId="77777777" w:rsidR="008A4358" w:rsidRPr="002328E7" w:rsidRDefault="008A4358" w:rsidP="00131FEF">
            <w:r w:rsidRPr="002328E7">
              <w:t>yes</w:t>
            </w:r>
          </w:p>
        </w:tc>
        <w:tc>
          <w:tcPr>
            <w:tcW w:w="734" w:type="dxa"/>
            <w:noWrap/>
            <w:hideMark/>
          </w:tcPr>
          <w:p w14:paraId="10057650" w14:textId="77777777" w:rsidR="008A4358" w:rsidRPr="002328E7" w:rsidRDefault="008A4358" w:rsidP="00131FEF">
            <w:r w:rsidRPr="002328E7">
              <w:t>13</w:t>
            </w:r>
          </w:p>
        </w:tc>
        <w:tc>
          <w:tcPr>
            <w:tcW w:w="1246" w:type="dxa"/>
            <w:noWrap/>
            <w:hideMark/>
          </w:tcPr>
          <w:p w14:paraId="3C98997A" w14:textId="77777777" w:rsidR="008A4358" w:rsidRPr="002328E7" w:rsidRDefault="008A4358" w:rsidP="00131FEF">
            <w:r w:rsidRPr="002328E7">
              <w:t>0.9</w:t>
            </w:r>
          </w:p>
        </w:tc>
        <w:tc>
          <w:tcPr>
            <w:tcW w:w="925" w:type="dxa"/>
            <w:noWrap/>
            <w:hideMark/>
          </w:tcPr>
          <w:p w14:paraId="4544C2EC" w14:textId="77777777" w:rsidR="008A4358" w:rsidRPr="002328E7" w:rsidRDefault="008A4358" w:rsidP="00131FEF">
            <w:r w:rsidRPr="002328E7">
              <w:t>10</w:t>
            </w:r>
          </w:p>
        </w:tc>
        <w:tc>
          <w:tcPr>
            <w:tcW w:w="1169" w:type="dxa"/>
            <w:noWrap/>
            <w:hideMark/>
          </w:tcPr>
          <w:p w14:paraId="79F6BD42" w14:textId="77777777" w:rsidR="008A4358" w:rsidRPr="002328E7" w:rsidRDefault="008A4358" w:rsidP="00131FEF">
            <w:r w:rsidRPr="002328E7">
              <w:t>27/167</w:t>
            </w:r>
          </w:p>
        </w:tc>
        <w:tc>
          <w:tcPr>
            <w:tcW w:w="1053" w:type="dxa"/>
            <w:noWrap/>
            <w:hideMark/>
          </w:tcPr>
          <w:p w14:paraId="09C791E7" w14:textId="77777777" w:rsidR="008A4358" w:rsidRPr="002328E7" w:rsidRDefault="008A4358" w:rsidP="00131FEF">
            <w:r w:rsidRPr="002328E7">
              <w:t>1.2</w:t>
            </w:r>
          </w:p>
        </w:tc>
      </w:tr>
      <w:tr w:rsidR="008A4358" w:rsidRPr="002328E7" w14:paraId="1B0EB016" w14:textId="77777777" w:rsidTr="00131FEF">
        <w:trPr>
          <w:trHeight w:val="300"/>
        </w:trPr>
        <w:tc>
          <w:tcPr>
            <w:tcW w:w="448" w:type="dxa"/>
            <w:noWrap/>
            <w:hideMark/>
          </w:tcPr>
          <w:p w14:paraId="35692AD8" w14:textId="77777777" w:rsidR="008A4358" w:rsidRPr="002328E7" w:rsidRDefault="008A4358" w:rsidP="00131FEF">
            <w:r w:rsidRPr="002328E7">
              <w:t>3</w:t>
            </w:r>
          </w:p>
        </w:tc>
        <w:tc>
          <w:tcPr>
            <w:tcW w:w="874" w:type="dxa"/>
            <w:noWrap/>
            <w:hideMark/>
          </w:tcPr>
          <w:p w14:paraId="1E9D7E0E" w14:textId="77777777" w:rsidR="008A4358" w:rsidRPr="002328E7" w:rsidRDefault="008A4358" w:rsidP="00131FEF">
            <w:r w:rsidRPr="002328E7">
              <w:t>KS6</w:t>
            </w:r>
          </w:p>
        </w:tc>
        <w:tc>
          <w:tcPr>
            <w:tcW w:w="1125" w:type="dxa"/>
            <w:noWrap/>
            <w:hideMark/>
          </w:tcPr>
          <w:p w14:paraId="1ED30149" w14:textId="77777777" w:rsidR="008A4358" w:rsidRPr="002328E7" w:rsidRDefault="008A4358" w:rsidP="00131FEF">
            <w:r>
              <w:t>F</w:t>
            </w:r>
          </w:p>
        </w:tc>
        <w:tc>
          <w:tcPr>
            <w:tcW w:w="1043" w:type="dxa"/>
            <w:noWrap/>
            <w:hideMark/>
          </w:tcPr>
          <w:p w14:paraId="1FE502CC" w14:textId="77777777" w:rsidR="008A4358" w:rsidRPr="002328E7" w:rsidRDefault="008A4358" w:rsidP="00131FEF">
            <w:proofErr w:type="spellStart"/>
            <w:r w:rsidRPr="002328E7">
              <w:t>agxt</w:t>
            </w:r>
            <w:proofErr w:type="spellEnd"/>
            <w:r w:rsidRPr="002328E7">
              <w:t>, Hoga1</w:t>
            </w:r>
          </w:p>
        </w:tc>
        <w:tc>
          <w:tcPr>
            <w:tcW w:w="1046" w:type="dxa"/>
            <w:noWrap/>
            <w:hideMark/>
          </w:tcPr>
          <w:p w14:paraId="2FA90535" w14:textId="77777777" w:rsidR="008A4358" w:rsidRPr="002328E7" w:rsidRDefault="008A4358" w:rsidP="00131FEF">
            <w:r w:rsidRPr="002328E7">
              <w:t>yes</w:t>
            </w:r>
          </w:p>
        </w:tc>
        <w:tc>
          <w:tcPr>
            <w:tcW w:w="734" w:type="dxa"/>
            <w:noWrap/>
            <w:hideMark/>
          </w:tcPr>
          <w:p w14:paraId="02398578" w14:textId="77777777" w:rsidR="008A4358" w:rsidRPr="002328E7" w:rsidRDefault="008A4358" w:rsidP="00131FEF">
            <w:r>
              <w:t>60</w:t>
            </w:r>
          </w:p>
        </w:tc>
        <w:tc>
          <w:tcPr>
            <w:tcW w:w="1246" w:type="dxa"/>
            <w:noWrap/>
            <w:hideMark/>
          </w:tcPr>
          <w:p w14:paraId="73C1FD72" w14:textId="77777777" w:rsidR="008A4358" w:rsidRDefault="008A4358" w:rsidP="00131FEF"/>
          <w:p w14:paraId="7424E8BD" w14:textId="77777777" w:rsidR="008A4358" w:rsidRPr="00A035A5" w:rsidRDefault="008A4358" w:rsidP="00131FEF">
            <w:pPr>
              <w:tabs>
                <w:tab w:val="left" w:pos="751"/>
              </w:tabs>
            </w:pPr>
            <w:r>
              <w:tab/>
              <w:t>6.5</w:t>
            </w:r>
          </w:p>
        </w:tc>
        <w:tc>
          <w:tcPr>
            <w:tcW w:w="925" w:type="dxa"/>
            <w:noWrap/>
            <w:hideMark/>
          </w:tcPr>
          <w:p w14:paraId="470181D6" w14:textId="77777777" w:rsidR="008A4358" w:rsidRPr="002328E7" w:rsidRDefault="008A4358" w:rsidP="00131FEF">
            <w:r>
              <w:t>12</w:t>
            </w:r>
          </w:p>
        </w:tc>
        <w:tc>
          <w:tcPr>
            <w:tcW w:w="1169" w:type="dxa"/>
            <w:noWrap/>
            <w:hideMark/>
          </w:tcPr>
          <w:p w14:paraId="1FDECD3B" w14:textId="77777777" w:rsidR="008A4358" w:rsidRPr="002328E7" w:rsidRDefault="008A4358" w:rsidP="00131FEF">
            <w:r>
              <w:t>37/165</w:t>
            </w:r>
          </w:p>
        </w:tc>
        <w:tc>
          <w:tcPr>
            <w:tcW w:w="1053" w:type="dxa"/>
            <w:noWrap/>
            <w:hideMark/>
          </w:tcPr>
          <w:p w14:paraId="417405C8" w14:textId="77777777" w:rsidR="008A4358" w:rsidRPr="002328E7" w:rsidRDefault="008A4358" w:rsidP="00131FEF">
            <w:r>
              <w:t>4</w:t>
            </w:r>
          </w:p>
        </w:tc>
      </w:tr>
      <w:tr w:rsidR="008A4358" w:rsidRPr="002328E7" w14:paraId="66416055" w14:textId="77777777" w:rsidTr="00131FEF">
        <w:trPr>
          <w:trHeight w:val="300"/>
        </w:trPr>
        <w:tc>
          <w:tcPr>
            <w:tcW w:w="448" w:type="dxa"/>
            <w:noWrap/>
            <w:hideMark/>
          </w:tcPr>
          <w:p w14:paraId="1D85FB16" w14:textId="77777777" w:rsidR="008A4358" w:rsidRPr="002328E7" w:rsidRDefault="008A4358" w:rsidP="00131FEF">
            <w:r w:rsidRPr="002328E7">
              <w:t>4</w:t>
            </w:r>
          </w:p>
        </w:tc>
        <w:tc>
          <w:tcPr>
            <w:tcW w:w="874" w:type="dxa"/>
            <w:noWrap/>
            <w:hideMark/>
          </w:tcPr>
          <w:p w14:paraId="37FE2C39" w14:textId="77777777" w:rsidR="008A4358" w:rsidRPr="002328E7" w:rsidRDefault="008A4358" w:rsidP="00131FEF">
            <w:r w:rsidRPr="002328E7">
              <w:t>KS10</w:t>
            </w:r>
          </w:p>
        </w:tc>
        <w:tc>
          <w:tcPr>
            <w:tcW w:w="1125" w:type="dxa"/>
            <w:noWrap/>
            <w:hideMark/>
          </w:tcPr>
          <w:p w14:paraId="0BFD3860" w14:textId="77777777" w:rsidR="008A4358" w:rsidRPr="002328E7" w:rsidRDefault="008A4358" w:rsidP="00131FEF">
            <w:r w:rsidRPr="002328E7">
              <w:t>M</w:t>
            </w:r>
          </w:p>
        </w:tc>
        <w:tc>
          <w:tcPr>
            <w:tcW w:w="1043" w:type="dxa"/>
            <w:noWrap/>
            <w:hideMark/>
          </w:tcPr>
          <w:p w14:paraId="0C687DDD" w14:textId="77777777" w:rsidR="008A4358" w:rsidRPr="002328E7" w:rsidRDefault="008A4358" w:rsidP="00131FEF">
            <w:proofErr w:type="spellStart"/>
            <w:r w:rsidRPr="002328E7">
              <w:t>grhpr</w:t>
            </w:r>
            <w:proofErr w:type="spellEnd"/>
          </w:p>
        </w:tc>
        <w:tc>
          <w:tcPr>
            <w:tcW w:w="1046" w:type="dxa"/>
            <w:noWrap/>
            <w:hideMark/>
          </w:tcPr>
          <w:p w14:paraId="1FB14999" w14:textId="77777777" w:rsidR="008A4358" w:rsidRPr="002328E7" w:rsidRDefault="008A4358" w:rsidP="00131FEF">
            <w:r w:rsidRPr="002328E7">
              <w:t>no</w:t>
            </w:r>
          </w:p>
        </w:tc>
        <w:tc>
          <w:tcPr>
            <w:tcW w:w="734" w:type="dxa"/>
            <w:noWrap/>
            <w:hideMark/>
          </w:tcPr>
          <w:p w14:paraId="6F6142E7" w14:textId="77777777" w:rsidR="008A4358" w:rsidRPr="002328E7" w:rsidRDefault="008A4358" w:rsidP="00131FEF"/>
        </w:tc>
        <w:tc>
          <w:tcPr>
            <w:tcW w:w="1246" w:type="dxa"/>
            <w:noWrap/>
            <w:hideMark/>
          </w:tcPr>
          <w:p w14:paraId="01508D56" w14:textId="77777777" w:rsidR="008A4358" w:rsidRPr="002328E7" w:rsidRDefault="008A4358" w:rsidP="00131FEF"/>
        </w:tc>
        <w:tc>
          <w:tcPr>
            <w:tcW w:w="925" w:type="dxa"/>
            <w:noWrap/>
            <w:hideMark/>
          </w:tcPr>
          <w:p w14:paraId="0A4AC1A3" w14:textId="77777777" w:rsidR="008A4358" w:rsidRPr="002328E7" w:rsidRDefault="008A4358" w:rsidP="00131FEF"/>
        </w:tc>
        <w:tc>
          <w:tcPr>
            <w:tcW w:w="1169" w:type="dxa"/>
            <w:noWrap/>
            <w:hideMark/>
          </w:tcPr>
          <w:p w14:paraId="70F32FD4" w14:textId="77777777" w:rsidR="008A4358" w:rsidRPr="002328E7" w:rsidRDefault="008A4358" w:rsidP="00131FEF">
            <w:r>
              <w:t>41/150</w:t>
            </w:r>
          </w:p>
        </w:tc>
        <w:tc>
          <w:tcPr>
            <w:tcW w:w="1053" w:type="dxa"/>
            <w:noWrap/>
            <w:hideMark/>
          </w:tcPr>
          <w:p w14:paraId="3C7EC466" w14:textId="77777777" w:rsidR="008A4358" w:rsidRPr="002328E7" w:rsidRDefault="008A4358" w:rsidP="00131FEF">
            <w:r>
              <w:t>3.2</w:t>
            </w:r>
          </w:p>
        </w:tc>
      </w:tr>
      <w:tr w:rsidR="008A4358" w:rsidRPr="002328E7" w14:paraId="1A2F9350" w14:textId="77777777" w:rsidTr="00131FEF">
        <w:trPr>
          <w:trHeight w:val="300"/>
        </w:trPr>
        <w:tc>
          <w:tcPr>
            <w:tcW w:w="448" w:type="dxa"/>
            <w:noWrap/>
            <w:hideMark/>
          </w:tcPr>
          <w:p w14:paraId="75199091" w14:textId="77777777" w:rsidR="008A4358" w:rsidRPr="002328E7" w:rsidRDefault="008A4358" w:rsidP="00131FEF">
            <w:r w:rsidRPr="002328E7">
              <w:t>5</w:t>
            </w:r>
          </w:p>
        </w:tc>
        <w:tc>
          <w:tcPr>
            <w:tcW w:w="874" w:type="dxa"/>
            <w:noWrap/>
            <w:hideMark/>
          </w:tcPr>
          <w:p w14:paraId="70CBF5E5" w14:textId="77777777" w:rsidR="008A4358" w:rsidRPr="002328E7" w:rsidRDefault="008A4358" w:rsidP="00131FEF">
            <w:r w:rsidRPr="002328E7">
              <w:t>KS12</w:t>
            </w:r>
          </w:p>
        </w:tc>
        <w:tc>
          <w:tcPr>
            <w:tcW w:w="1125" w:type="dxa"/>
            <w:noWrap/>
            <w:hideMark/>
          </w:tcPr>
          <w:p w14:paraId="6FEF4317" w14:textId="77777777" w:rsidR="008A4358" w:rsidRPr="002328E7" w:rsidRDefault="008A4358" w:rsidP="00131FEF">
            <w:r w:rsidRPr="002328E7">
              <w:t>M</w:t>
            </w:r>
          </w:p>
        </w:tc>
        <w:tc>
          <w:tcPr>
            <w:tcW w:w="1043" w:type="dxa"/>
            <w:noWrap/>
            <w:hideMark/>
          </w:tcPr>
          <w:p w14:paraId="48EDCAFB" w14:textId="77777777" w:rsidR="008A4358" w:rsidRPr="002328E7" w:rsidRDefault="008A4358" w:rsidP="00131FEF">
            <w:proofErr w:type="spellStart"/>
            <w:r w:rsidRPr="002328E7">
              <w:t>grhpr</w:t>
            </w:r>
            <w:proofErr w:type="spellEnd"/>
          </w:p>
        </w:tc>
        <w:tc>
          <w:tcPr>
            <w:tcW w:w="1046" w:type="dxa"/>
            <w:noWrap/>
            <w:hideMark/>
          </w:tcPr>
          <w:p w14:paraId="6590E250" w14:textId="77777777" w:rsidR="008A4358" w:rsidRPr="002328E7" w:rsidRDefault="008A4358" w:rsidP="00131FEF">
            <w:r w:rsidRPr="002328E7">
              <w:t>yes</w:t>
            </w:r>
          </w:p>
        </w:tc>
        <w:tc>
          <w:tcPr>
            <w:tcW w:w="734" w:type="dxa"/>
            <w:noWrap/>
            <w:hideMark/>
          </w:tcPr>
          <w:p w14:paraId="0246FCD2" w14:textId="77777777" w:rsidR="008A4358" w:rsidRPr="002328E7" w:rsidRDefault="008A4358" w:rsidP="00131FEF">
            <w:r w:rsidRPr="002328E7">
              <w:t>163</w:t>
            </w:r>
          </w:p>
        </w:tc>
        <w:tc>
          <w:tcPr>
            <w:tcW w:w="1246" w:type="dxa"/>
            <w:noWrap/>
            <w:hideMark/>
          </w:tcPr>
          <w:p w14:paraId="785DAB06" w14:textId="77777777" w:rsidR="008A4358" w:rsidRPr="002328E7" w:rsidRDefault="008A4358" w:rsidP="00131FEF">
            <w:r w:rsidRPr="002328E7">
              <w:t>6.6</w:t>
            </w:r>
          </w:p>
        </w:tc>
        <w:tc>
          <w:tcPr>
            <w:tcW w:w="925" w:type="dxa"/>
            <w:noWrap/>
            <w:hideMark/>
          </w:tcPr>
          <w:p w14:paraId="3C7701DD" w14:textId="77777777" w:rsidR="008A4358" w:rsidRPr="002328E7" w:rsidRDefault="008A4358" w:rsidP="00131FEF">
            <w:r w:rsidRPr="002328E7">
              <w:t>7.6</w:t>
            </w:r>
          </w:p>
        </w:tc>
        <w:tc>
          <w:tcPr>
            <w:tcW w:w="1169" w:type="dxa"/>
            <w:noWrap/>
            <w:hideMark/>
          </w:tcPr>
          <w:p w14:paraId="3C8F4F6E" w14:textId="77777777" w:rsidR="008A4358" w:rsidRPr="002328E7" w:rsidRDefault="008A4358" w:rsidP="00131FEF">
            <w:r>
              <w:t>77/162</w:t>
            </w:r>
          </w:p>
        </w:tc>
        <w:tc>
          <w:tcPr>
            <w:tcW w:w="1053" w:type="dxa"/>
            <w:noWrap/>
            <w:hideMark/>
          </w:tcPr>
          <w:p w14:paraId="60E70820" w14:textId="77777777" w:rsidR="008A4358" w:rsidRPr="002328E7" w:rsidRDefault="008A4358" w:rsidP="00131FEF">
            <w:r>
              <w:t>4.2</w:t>
            </w:r>
          </w:p>
        </w:tc>
      </w:tr>
      <w:tr w:rsidR="008A4358" w:rsidRPr="002328E7" w14:paraId="414FD880" w14:textId="77777777" w:rsidTr="00131FEF">
        <w:trPr>
          <w:trHeight w:val="300"/>
        </w:trPr>
        <w:tc>
          <w:tcPr>
            <w:tcW w:w="448" w:type="dxa"/>
            <w:noWrap/>
            <w:hideMark/>
          </w:tcPr>
          <w:p w14:paraId="2E3315D1" w14:textId="77777777" w:rsidR="008A4358" w:rsidRPr="002328E7" w:rsidRDefault="008A4358" w:rsidP="00131FEF">
            <w:r w:rsidRPr="002328E7">
              <w:t>6</w:t>
            </w:r>
          </w:p>
        </w:tc>
        <w:tc>
          <w:tcPr>
            <w:tcW w:w="874" w:type="dxa"/>
            <w:noWrap/>
            <w:hideMark/>
          </w:tcPr>
          <w:p w14:paraId="78D8BDC7" w14:textId="77777777" w:rsidR="008A4358" w:rsidRPr="002328E7" w:rsidRDefault="008A4358" w:rsidP="00131FEF">
            <w:r w:rsidRPr="002328E7">
              <w:t>KS14</w:t>
            </w:r>
          </w:p>
        </w:tc>
        <w:tc>
          <w:tcPr>
            <w:tcW w:w="1125" w:type="dxa"/>
            <w:noWrap/>
            <w:hideMark/>
          </w:tcPr>
          <w:p w14:paraId="3A734CC8" w14:textId="77777777" w:rsidR="008A4358" w:rsidRPr="002328E7" w:rsidRDefault="008A4358" w:rsidP="00131FEF">
            <w:r w:rsidRPr="002328E7">
              <w:t>F</w:t>
            </w:r>
          </w:p>
        </w:tc>
        <w:tc>
          <w:tcPr>
            <w:tcW w:w="1043" w:type="dxa"/>
            <w:noWrap/>
            <w:hideMark/>
          </w:tcPr>
          <w:p w14:paraId="7455729D" w14:textId="77777777" w:rsidR="008A4358" w:rsidRPr="002328E7" w:rsidRDefault="008A4358" w:rsidP="00131FEF">
            <w:proofErr w:type="spellStart"/>
            <w:r w:rsidRPr="002328E7">
              <w:t>grhpr</w:t>
            </w:r>
            <w:proofErr w:type="spellEnd"/>
          </w:p>
        </w:tc>
        <w:tc>
          <w:tcPr>
            <w:tcW w:w="1046" w:type="dxa"/>
            <w:noWrap/>
            <w:hideMark/>
          </w:tcPr>
          <w:p w14:paraId="0D1AE8B3" w14:textId="77777777" w:rsidR="008A4358" w:rsidRPr="002328E7" w:rsidRDefault="008A4358" w:rsidP="00131FEF">
            <w:r w:rsidRPr="002328E7">
              <w:t>yes</w:t>
            </w:r>
          </w:p>
        </w:tc>
        <w:tc>
          <w:tcPr>
            <w:tcW w:w="734" w:type="dxa"/>
            <w:noWrap/>
            <w:hideMark/>
          </w:tcPr>
          <w:p w14:paraId="5C5DD1A6" w14:textId="77777777" w:rsidR="008A4358" w:rsidRPr="002328E7" w:rsidRDefault="008A4358" w:rsidP="00131FEF">
            <w:r w:rsidRPr="002328E7">
              <w:t>45.25</w:t>
            </w:r>
          </w:p>
        </w:tc>
        <w:tc>
          <w:tcPr>
            <w:tcW w:w="1246" w:type="dxa"/>
            <w:noWrap/>
            <w:hideMark/>
          </w:tcPr>
          <w:p w14:paraId="1640B71B" w14:textId="77777777" w:rsidR="008A4358" w:rsidRPr="002328E7" w:rsidRDefault="008A4358" w:rsidP="00131FEF">
            <w:r w:rsidRPr="002328E7">
              <w:t>3.65</w:t>
            </w:r>
          </w:p>
        </w:tc>
        <w:tc>
          <w:tcPr>
            <w:tcW w:w="925" w:type="dxa"/>
            <w:noWrap/>
            <w:hideMark/>
          </w:tcPr>
          <w:p w14:paraId="4BBD4C91" w14:textId="77777777" w:rsidR="008A4358" w:rsidRPr="002328E7" w:rsidRDefault="008A4358" w:rsidP="00131FEF"/>
        </w:tc>
        <w:tc>
          <w:tcPr>
            <w:tcW w:w="1169" w:type="dxa"/>
            <w:noWrap/>
            <w:hideMark/>
          </w:tcPr>
          <w:p w14:paraId="382F34A3" w14:textId="77777777" w:rsidR="008A4358" w:rsidRPr="002328E7" w:rsidRDefault="008A4358" w:rsidP="00131FEF">
            <w:r>
              <w:t>40/155</w:t>
            </w:r>
          </w:p>
        </w:tc>
        <w:tc>
          <w:tcPr>
            <w:tcW w:w="1053" w:type="dxa"/>
            <w:noWrap/>
            <w:hideMark/>
          </w:tcPr>
          <w:p w14:paraId="06032284" w14:textId="77777777" w:rsidR="008A4358" w:rsidRPr="002328E7" w:rsidRDefault="008A4358" w:rsidP="00131FEF">
            <w:r>
              <w:t>3.7</w:t>
            </w:r>
          </w:p>
        </w:tc>
      </w:tr>
      <w:tr w:rsidR="008A4358" w:rsidRPr="002328E7" w14:paraId="548342BD" w14:textId="77777777" w:rsidTr="00131FEF">
        <w:trPr>
          <w:trHeight w:val="300"/>
        </w:trPr>
        <w:tc>
          <w:tcPr>
            <w:tcW w:w="448" w:type="dxa"/>
            <w:noWrap/>
            <w:hideMark/>
          </w:tcPr>
          <w:p w14:paraId="2F318955" w14:textId="77777777" w:rsidR="008A4358" w:rsidRPr="002328E7" w:rsidRDefault="008A4358" w:rsidP="00131FEF">
            <w:r w:rsidRPr="002328E7">
              <w:t>7</w:t>
            </w:r>
          </w:p>
        </w:tc>
        <w:tc>
          <w:tcPr>
            <w:tcW w:w="874" w:type="dxa"/>
            <w:noWrap/>
            <w:hideMark/>
          </w:tcPr>
          <w:p w14:paraId="1A6E4BC3" w14:textId="77777777" w:rsidR="008A4358" w:rsidRPr="002328E7" w:rsidRDefault="008A4358" w:rsidP="00131FEF">
            <w:r w:rsidRPr="002328E7">
              <w:t>S4</w:t>
            </w:r>
          </w:p>
        </w:tc>
        <w:tc>
          <w:tcPr>
            <w:tcW w:w="1125" w:type="dxa"/>
            <w:noWrap/>
            <w:hideMark/>
          </w:tcPr>
          <w:p w14:paraId="55E34DA1" w14:textId="77777777" w:rsidR="008A4358" w:rsidRPr="002328E7" w:rsidRDefault="008A4358" w:rsidP="00131FEF">
            <w:r w:rsidRPr="002328E7">
              <w:t>F</w:t>
            </w:r>
          </w:p>
        </w:tc>
        <w:tc>
          <w:tcPr>
            <w:tcW w:w="1043" w:type="dxa"/>
            <w:noWrap/>
            <w:hideMark/>
          </w:tcPr>
          <w:p w14:paraId="0C260B02" w14:textId="77777777" w:rsidR="008A4358" w:rsidRPr="002328E7" w:rsidRDefault="008A4358" w:rsidP="00131FEF">
            <w:proofErr w:type="spellStart"/>
            <w:r w:rsidRPr="002328E7">
              <w:t>grhpr</w:t>
            </w:r>
            <w:proofErr w:type="spellEnd"/>
            <w:r w:rsidRPr="002328E7">
              <w:t xml:space="preserve">, </w:t>
            </w:r>
            <w:proofErr w:type="spellStart"/>
            <w:r w:rsidRPr="002328E7">
              <w:t>agxt</w:t>
            </w:r>
            <w:proofErr w:type="spellEnd"/>
          </w:p>
        </w:tc>
        <w:tc>
          <w:tcPr>
            <w:tcW w:w="1046" w:type="dxa"/>
            <w:noWrap/>
            <w:hideMark/>
          </w:tcPr>
          <w:p w14:paraId="2A810652" w14:textId="77777777" w:rsidR="008A4358" w:rsidRPr="002328E7" w:rsidRDefault="008A4358" w:rsidP="00131FEF">
            <w:r w:rsidRPr="002328E7">
              <w:t>yes</w:t>
            </w:r>
          </w:p>
        </w:tc>
        <w:tc>
          <w:tcPr>
            <w:tcW w:w="734" w:type="dxa"/>
            <w:noWrap/>
            <w:hideMark/>
          </w:tcPr>
          <w:p w14:paraId="32DC5347" w14:textId="77777777" w:rsidR="008A4358" w:rsidRPr="002328E7" w:rsidRDefault="008A4358" w:rsidP="00131FEF">
            <w:r w:rsidRPr="002328E7">
              <w:t>60</w:t>
            </w:r>
          </w:p>
        </w:tc>
        <w:tc>
          <w:tcPr>
            <w:tcW w:w="1246" w:type="dxa"/>
            <w:noWrap/>
            <w:hideMark/>
          </w:tcPr>
          <w:p w14:paraId="49739C51" w14:textId="77777777" w:rsidR="008A4358" w:rsidRPr="002328E7" w:rsidRDefault="008A4358" w:rsidP="00131FEF">
            <w:r w:rsidRPr="002328E7">
              <w:t>2.5</w:t>
            </w:r>
          </w:p>
        </w:tc>
        <w:tc>
          <w:tcPr>
            <w:tcW w:w="925" w:type="dxa"/>
            <w:noWrap/>
            <w:hideMark/>
          </w:tcPr>
          <w:p w14:paraId="73409AE0" w14:textId="77777777" w:rsidR="008A4358" w:rsidRPr="002328E7" w:rsidRDefault="008A4358" w:rsidP="00131FEF">
            <w:r w:rsidRPr="002328E7">
              <w:t>10.5</w:t>
            </w:r>
          </w:p>
        </w:tc>
        <w:tc>
          <w:tcPr>
            <w:tcW w:w="1169" w:type="dxa"/>
            <w:noWrap/>
            <w:hideMark/>
          </w:tcPr>
          <w:p w14:paraId="10828035" w14:textId="77777777" w:rsidR="008A4358" w:rsidRPr="002328E7" w:rsidRDefault="008A4358" w:rsidP="00131FEF">
            <w:r w:rsidRPr="002328E7">
              <w:t>67.5/145</w:t>
            </w:r>
          </w:p>
        </w:tc>
        <w:tc>
          <w:tcPr>
            <w:tcW w:w="1053" w:type="dxa"/>
            <w:noWrap/>
            <w:hideMark/>
          </w:tcPr>
          <w:p w14:paraId="797D3C67" w14:textId="77777777" w:rsidR="008A4358" w:rsidRPr="002328E7" w:rsidRDefault="008A4358" w:rsidP="00131FEF">
            <w:r>
              <w:t>6</w:t>
            </w:r>
          </w:p>
        </w:tc>
      </w:tr>
      <w:tr w:rsidR="008A4358" w:rsidRPr="002328E7" w14:paraId="360E5AD6" w14:textId="77777777" w:rsidTr="00131FEF">
        <w:trPr>
          <w:trHeight w:val="300"/>
        </w:trPr>
        <w:tc>
          <w:tcPr>
            <w:tcW w:w="448" w:type="dxa"/>
            <w:noWrap/>
            <w:hideMark/>
          </w:tcPr>
          <w:p w14:paraId="4AA4284C" w14:textId="77777777" w:rsidR="008A4358" w:rsidRPr="002328E7" w:rsidRDefault="008A4358" w:rsidP="00131FEF">
            <w:r w:rsidRPr="002328E7">
              <w:t>8</w:t>
            </w:r>
          </w:p>
        </w:tc>
        <w:tc>
          <w:tcPr>
            <w:tcW w:w="874" w:type="dxa"/>
            <w:noWrap/>
            <w:hideMark/>
          </w:tcPr>
          <w:p w14:paraId="16AACB12" w14:textId="77777777" w:rsidR="008A4358" w:rsidRPr="002328E7" w:rsidRDefault="008A4358" w:rsidP="00131FEF">
            <w:r w:rsidRPr="002328E7">
              <w:t>S13</w:t>
            </w:r>
          </w:p>
        </w:tc>
        <w:tc>
          <w:tcPr>
            <w:tcW w:w="1125" w:type="dxa"/>
            <w:noWrap/>
            <w:hideMark/>
          </w:tcPr>
          <w:p w14:paraId="141D80F8" w14:textId="77777777" w:rsidR="008A4358" w:rsidRPr="002328E7" w:rsidRDefault="008A4358" w:rsidP="00131FEF">
            <w:r w:rsidRPr="002328E7">
              <w:t xml:space="preserve">F  </w:t>
            </w:r>
          </w:p>
        </w:tc>
        <w:tc>
          <w:tcPr>
            <w:tcW w:w="1043" w:type="dxa"/>
            <w:noWrap/>
            <w:hideMark/>
          </w:tcPr>
          <w:p w14:paraId="4AE96E0E" w14:textId="77777777" w:rsidR="008A4358" w:rsidRPr="002328E7" w:rsidRDefault="008A4358" w:rsidP="00131FEF">
            <w:proofErr w:type="spellStart"/>
            <w:r w:rsidRPr="002328E7">
              <w:t>hoga</w:t>
            </w:r>
            <w:proofErr w:type="spellEnd"/>
          </w:p>
        </w:tc>
        <w:tc>
          <w:tcPr>
            <w:tcW w:w="1046" w:type="dxa"/>
            <w:noWrap/>
            <w:hideMark/>
          </w:tcPr>
          <w:p w14:paraId="782FDF42" w14:textId="77777777" w:rsidR="008A4358" w:rsidRPr="002328E7" w:rsidRDefault="008A4358" w:rsidP="00131FEF">
            <w:r w:rsidRPr="002328E7">
              <w:t>yes</w:t>
            </w:r>
          </w:p>
        </w:tc>
        <w:tc>
          <w:tcPr>
            <w:tcW w:w="734" w:type="dxa"/>
            <w:noWrap/>
            <w:hideMark/>
          </w:tcPr>
          <w:p w14:paraId="5F94CE73" w14:textId="77777777" w:rsidR="008A4358" w:rsidRPr="002328E7" w:rsidRDefault="008A4358" w:rsidP="00131FEF">
            <w:r w:rsidRPr="002328E7">
              <w:t>13</w:t>
            </w:r>
          </w:p>
        </w:tc>
        <w:tc>
          <w:tcPr>
            <w:tcW w:w="1246" w:type="dxa"/>
            <w:noWrap/>
            <w:hideMark/>
          </w:tcPr>
          <w:p w14:paraId="6AC10C22" w14:textId="77777777" w:rsidR="008A4358" w:rsidRPr="002328E7" w:rsidRDefault="008A4358" w:rsidP="00131FEF">
            <w:r w:rsidRPr="002328E7">
              <w:t>0.8</w:t>
            </w:r>
          </w:p>
        </w:tc>
        <w:tc>
          <w:tcPr>
            <w:tcW w:w="925" w:type="dxa"/>
            <w:noWrap/>
            <w:hideMark/>
          </w:tcPr>
          <w:p w14:paraId="0AFB65F2" w14:textId="77777777" w:rsidR="008A4358" w:rsidRPr="002328E7" w:rsidRDefault="008A4358" w:rsidP="00131FEF">
            <w:r w:rsidRPr="002328E7">
              <w:t>9.5</w:t>
            </w:r>
          </w:p>
        </w:tc>
        <w:tc>
          <w:tcPr>
            <w:tcW w:w="1169" w:type="dxa"/>
            <w:noWrap/>
            <w:hideMark/>
          </w:tcPr>
          <w:p w14:paraId="6982B679" w14:textId="77777777" w:rsidR="008A4358" w:rsidRPr="002328E7" w:rsidRDefault="008A4358" w:rsidP="00131FEF">
            <w:r w:rsidRPr="002328E7">
              <w:t>57/215.6</w:t>
            </w:r>
          </w:p>
        </w:tc>
        <w:tc>
          <w:tcPr>
            <w:tcW w:w="1053" w:type="dxa"/>
            <w:noWrap/>
            <w:hideMark/>
          </w:tcPr>
          <w:p w14:paraId="569F3DB0" w14:textId="77777777" w:rsidR="008A4358" w:rsidRPr="002328E7" w:rsidRDefault="008A4358" w:rsidP="00131FEF">
            <w:r>
              <w:t>4.2</w:t>
            </w:r>
          </w:p>
        </w:tc>
      </w:tr>
    </w:tbl>
    <w:p w14:paraId="3DA7CE70" w14:textId="77777777" w:rsidR="00131FEF" w:rsidRPr="005F7C11" w:rsidRDefault="00131FEF" w:rsidP="005F7C11"/>
    <w:p w14:paraId="2C5DF491" w14:textId="2B7C31FF" w:rsidR="005F7C11" w:rsidRPr="005F7C11" w:rsidRDefault="005F7C11" w:rsidP="005F7C11"/>
    <w:p w14:paraId="5696DCE0" w14:textId="267F8714" w:rsidR="005F7C11" w:rsidRDefault="005F7C11" w:rsidP="005F7C11">
      <w:pPr>
        <w:tabs>
          <w:tab w:val="left" w:pos="1640"/>
        </w:tabs>
      </w:pPr>
      <w:r>
        <w:tab/>
      </w:r>
    </w:p>
    <w:p w14:paraId="056DD666" w14:textId="61C6A925" w:rsidR="005F7C11" w:rsidRDefault="005F7C11" w:rsidP="005F7C11">
      <w:pPr>
        <w:tabs>
          <w:tab w:val="left" w:pos="1640"/>
        </w:tabs>
      </w:pPr>
    </w:p>
    <w:p w14:paraId="1D53E316" w14:textId="363B7306" w:rsidR="005F7C11" w:rsidRDefault="005F7C11" w:rsidP="005F7C11">
      <w:pPr>
        <w:tabs>
          <w:tab w:val="left" w:pos="1640"/>
        </w:tabs>
      </w:pPr>
    </w:p>
    <w:p w14:paraId="619E3489" w14:textId="0D525D70" w:rsidR="005F7C11" w:rsidRPr="005F7C11" w:rsidRDefault="005F7C11" w:rsidP="005F7C11"/>
    <w:p w14:paraId="2BD75A38" w14:textId="7FACE996" w:rsidR="005F7C11" w:rsidRPr="005F7C11" w:rsidRDefault="005F7C11" w:rsidP="005F7C11"/>
    <w:p w14:paraId="278A1821" w14:textId="77CC6E8B" w:rsidR="005F7C11" w:rsidRPr="005F7C11" w:rsidRDefault="005F7C11" w:rsidP="005F7C11"/>
    <w:p w14:paraId="78B9D26A" w14:textId="0BCA1988" w:rsidR="005F7C11" w:rsidRPr="005F7C11" w:rsidRDefault="005F7C11" w:rsidP="005F7C11"/>
    <w:p w14:paraId="634234F8" w14:textId="7DF701A1" w:rsidR="005F7C11" w:rsidRPr="005F7C11" w:rsidRDefault="005F7C11" w:rsidP="005F7C11"/>
    <w:p w14:paraId="08068124" w14:textId="7C94FB18" w:rsidR="005F7C11" w:rsidRPr="005F7C11" w:rsidRDefault="005F7C11" w:rsidP="005F7C11"/>
    <w:p w14:paraId="428FA546" w14:textId="77777777" w:rsidR="00131FEF" w:rsidRDefault="00131FEF" w:rsidP="00131FEF">
      <w:r>
        <w:t xml:space="preserve">              Supplementary table 3: </w:t>
      </w:r>
      <w:proofErr w:type="spellStart"/>
      <w:r>
        <w:t>Biochecmical</w:t>
      </w:r>
      <w:proofErr w:type="spellEnd"/>
      <w:r>
        <w:t xml:space="preserve"> data.</w:t>
      </w:r>
    </w:p>
    <w:p w14:paraId="7A71D0AF" w14:textId="7B5FCB46" w:rsidR="005F7C11" w:rsidRPr="005F7C11" w:rsidRDefault="005F7C11" w:rsidP="005F7C11"/>
    <w:p w14:paraId="25062675" w14:textId="77FE0AE0" w:rsidR="005F7C11" w:rsidRPr="005F7C11" w:rsidRDefault="005F7C11" w:rsidP="005F7C11"/>
    <w:p w14:paraId="67F4324D" w14:textId="1E3AA8CA" w:rsidR="005F7C11" w:rsidRPr="005F7C11" w:rsidRDefault="005F7C11" w:rsidP="005F7C11"/>
    <w:p w14:paraId="4B6A07AD" w14:textId="3DB55DD3" w:rsidR="005F7C11" w:rsidRPr="005F7C11" w:rsidRDefault="005F7C11" w:rsidP="005F7C11"/>
    <w:p w14:paraId="71DD49A8" w14:textId="515FA259" w:rsidR="005F7C11" w:rsidRPr="005F7C11" w:rsidRDefault="005F7C11" w:rsidP="005F7C11"/>
    <w:p w14:paraId="5CE414F6" w14:textId="3504F909" w:rsidR="005F7C11" w:rsidRPr="005F7C11" w:rsidRDefault="005F7C11" w:rsidP="005F7C11"/>
    <w:p w14:paraId="1AD295AE" w14:textId="1BC4EBA9" w:rsidR="005F7C11" w:rsidRPr="005F7C11" w:rsidRDefault="005F7C11" w:rsidP="005F7C11"/>
    <w:p w14:paraId="6C9175C1" w14:textId="235F5245" w:rsidR="005F7C11" w:rsidRPr="005F7C11" w:rsidRDefault="005F7C11" w:rsidP="005F7C11"/>
    <w:p w14:paraId="1AE3DCF0" w14:textId="329F9BAF" w:rsidR="005F7C11" w:rsidRPr="005F7C11" w:rsidRDefault="005F7C11" w:rsidP="005F7C11"/>
    <w:p w14:paraId="302460C4" w14:textId="7EA11105" w:rsidR="005F7C11" w:rsidRPr="005F7C11" w:rsidRDefault="005F7C11" w:rsidP="005F7C11"/>
    <w:p w14:paraId="0416FA83" w14:textId="0095134A" w:rsidR="005F7C11" w:rsidRPr="005F7C11" w:rsidRDefault="005F7C11" w:rsidP="005F7C11"/>
    <w:p w14:paraId="7211AAFD" w14:textId="2AD99317" w:rsidR="005F7C11" w:rsidRPr="005F7C11" w:rsidRDefault="005F7C11" w:rsidP="005F7C11"/>
    <w:p w14:paraId="77EC9D03" w14:textId="4B507D1E" w:rsidR="005F7C11" w:rsidRPr="005F7C11" w:rsidRDefault="005F7C11" w:rsidP="005F7C11"/>
    <w:p w14:paraId="69DCB9A5" w14:textId="77777777" w:rsidR="005F7C11" w:rsidRPr="005F7C11" w:rsidRDefault="005F7C11" w:rsidP="005F7C11"/>
    <w:sectPr w:rsidR="005F7C11" w:rsidRPr="005F7C11" w:rsidSect="00131F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572"/>
    <w:rsid w:val="00131FEF"/>
    <w:rsid w:val="00180DCF"/>
    <w:rsid w:val="001A4C57"/>
    <w:rsid w:val="00402941"/>
    <w:rsid w:val="004A73C1"/>
    <w:rsid w:val="00514E6F"/>
    <w:rsid w:val="005D3572"/>
    <w:rsid w:val="005F7C11"/>
    <w:rsid w:val="00603399"/>
    <w:rsid w:val="008A4358"/>
    <w:rsid w:val="00970D6D"/>
    <w:rsid w:val="00DE03D6"/>
    <w:rsid w:val="00FB5BC4"/>
    <w:rsid w:val="00FD2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48633"/>
  <w15:chartTrackingRefBased/>
  <w15:docId w15:val="{EA663B43-654D-4584-B930-1A08A48FD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C11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1FEF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2-01-22T17:52:00Z</dcterms:created>
  <dcterms:modified xsi:type="dcterms:W3CDTF">2022-01-22T18:15:00Z</dcterms:modified>
</cp:coreProperties>
</file>